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35153" w14:textId="3280A838" w:rsidR="00CF69F5" w:rsidRDefault="003D298A" w:rsidP="003D298A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3D298A">
        <w:rPr>
          <w:rFonts w:ascii="Times New Roman" w:hAnsi="Times New Roman" w:cs="Times New Roman"/>
          <w:b/>
          <w:bCs/>
          <w:sz w:val="32"/>
          <w:szCs w:val="40"/>
        </w:rPr>
        <w:t>Supplementary materials</w:t>
      </w:r>
    </w:p>
    <w:p w14:paraId="1E68B771" w14:textId="77777777" w:rsidR="003D298A" w:rsidRDefault="003D298A" w:rsidP="003D298A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</w:p>
    <w:p w14:paraId="692FEEC6" w14:textId="77777777" w:rsidR="003D298A" w:rsidRDefault="003D298A" w:rsidP="003D298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21D4D">
        <w:rPr>
          <w:rFonts w:ascii="Times New Roman" w:hAnsi="Times New Roman" w:cs="Times New Roman"/>
          <w:b/>
          <w:bCs/>
          <w:sz w:val="28"/>
          <w:szCs w:val="28"/>
        </w:rPr>
        <w:t xml:space="preserve">High levels of </w:t>
      </w:r>
      <w:proofErr w:type="spellStart"/>
      <w:r w:rsidRPr="00621D4D">
        <w:rPr>
          <w:rFonts w:ascii="Times New Roman" w:hAnsi="Times New Roman" w:cs="Times New Roman"/>
          <w:b/>
          <w:bCs/>
          <w:sz w:val="28"/>
          <w:szCs w:val="28"/>
        </w:rPr>
        <w:t>pericoronary</w:t>
      </w:r>
      <w:proofErr w:type="spellEnd"/>
      <w:r w:rsidRPr="00621D4D">
        <w:rPr>
          <w:rFonts w:ascii="Times New Roman" w:hAnsi="Times New Roman" w:cs="Times New Roman"/>
          <w:b/>
          <w:bCs/>
          <w:sz w:val="28"/>
          <w:szCs w:val="28"/>
        </w:rPr>
        <w:t xml:space="preserve"> adipose tissue inflammation are associated with coronary atherosclerosis independent of epicardial adipose tissue volume in patients with chronic coronary syndrome</w:t>
      </w:r>
    </w:p>
    <w:p w14:paraId="7533DF66" w14:textId="77777777" w:rsidR="003D298A" w:rsidRPr="00621D4D" w:rsidRDefault="003D298A" w:rsidP="003D298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03D1E89" w14:textId="77777777" w:rsidR="003D298A" w:rsidRPr="00621D4D" w:rsidRDefault="003D298A" w:rsidP="003D298A">
      <w:pPr>
        <w:spacing w:line="360" w:lineRule="auto"/>
        <w:jc w:val="center"/>
        <w:rPr>
          <w:rFonts w:ascii="Times New Roman" w:hAnsi="Times New Roman" w:cs="Times New Roman"/>
        </w:rPr>
      </w:pPr>
      <w:r w:rsidRPr="00621D4D">
        <w:rPr>
          <w:rFonts w:ascii="Times New Roman" w:hAnsi="Times New Roman" w:cs="Times New Roman"/>
        </w:rPr>
        <w:t xml:space="preserve">Hiroki </w:t>
      </w:r>
      <w:proofErr w:type="spellStart"/>
      <w:r w:rsidRPr="00621D4D">
        <w:rPr>
          <w:rFonts w:ascii="Times New Roman" w:hAnsi="Times New Roman" w:cs="Times New Roman"/>
        </w:rPr>
        <w:t>Yamaura</w:t>
      </w:r>
      <w:proofErr w:type="spellEnd"/>
      <w:r w:rsidRPr="00621D4D">
        <w:rPr>
          <w:rFonts w:ascii="Times New Roman" w:hAnsi="Times New Roman" w:cs="Times New Roman"/>
        </w:rPr>
        <w:t xml:space="preserve">, </w:t>
      </w:r>
      <w:proofErr w:type="spellStart"/>
      <w:r w:rsidRPr="00621D4D">
        <w:rPr>
          <w:rFonts w:ascii="Times New Roman" w:hAnsi="Times New Roman" w:cs="Times New Roman"/>
        </w:rPr>
        <w:t>M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Kenichiro Otsuka, MD, </w:t>
      </w:r>
      <w:proofErr w:type="spellStart"/>
      <w:r w:rsidRPr="00621D4D">
        <w:rPr>
          <w:rFonts w:ascii="Times New Roman" w:hAnsi="Times New Roman" w:cs="Times New Roman"/>
        </w:rPr>
        <w:t>Ph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Hirotoshi Ishikawa, MD, </w:t>
      </w:r>
      <w:proofErr w:type="spellStart"/>
      <w:r w:rsidRPr="00621D4D">
        <w:rPr>
          <w:rFonts w:ascii="Times New Roman" w:hAnsi="Times New Roman" w:cs="Times New Roman"/>
        </w:rPr>
        <w:t>PhD</w:t>
      </w:r>
      <w:r w:rsidRPr="00621D4D">
        <w:rPr>
          <w:rFonts w:ascii="Times New Roman" w:hAnsi="Times New Roman" w:cs="Times New Roman"/>
          <w:vertAlign w:val="superscript"/>
        </w:rPr>
        <w:t>b</w:t>
      </w:r>
      <w:proofErr w:type="spellEnd"/>
      <w:r w:rsidRPr="00621D4D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621D4D">
        <w:rPr>
          <w:rFonts w:ascii="Times New Roman" w:hAnsi="Times New Roman" w:cs="Times New Roman"/>
        </w:rPr>
        <w:t xml:space="preserve">Kana Hojo, </w:t>
      </w:r>
      <w:proofErr w:type="spellStart"/>
      <w:r w:rsidRPr="00621D4D">
        <w:rPr>
          <w:rFonts w:ascii="Times New Roman" w:hAnsi="Times New Roman" w:cs="Times New Roman"/>
        </w:rPr>
        <w:t>M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Kotaro Matsumoto, </w:t>
      </w:r>
      <w:proofErr w:type="spellStart"/>
      <w:r w:rsidRPr="00621D4D">
        <w:rPr>
          <w:rFonts w:ascii="Times New Roman" w:hAnsi="Times New Roman" w:cs="Times New Roman"/>
        </w:rPr>
        <w:t>M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Naoki Fujisawa, </w:t>
      </w:r>
      <w:proofErr w:type="spellStart"/>
      <w:r w:rsidRPr="00621D4D">
        <w:rPr>
          <w:rFonts w:ascii="Times New Roman" w:hAnsi="Times New Roman" w:cs="Times New Roman"/>
        </w:rPr>
        <w:t>M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Akihiro Okamoto, </w:t>
      </w:r>
      <w:proofErr w:type="spellStart"/>
      <w:r w:rsidRPr="00621D4D">
        <w:rPr>
          <w:rFonts w:ascii="Times New Roman" w:hAnsi="Times New Roman" w:cs="Times New Roman"/>
        </w:rPr>
        <w:t>M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Tomohiro Yamaguchi, MD, </w:t>
      </w:r>
      <w:proofErr w:type="spellStart"/>
      <w:r w:rsidRPr="00621D4D">
        <w:rPr>
          <w:rFonts w:ascii="Times New Roman" w:hAnsi="Times New Roman" w:cs="Times New Roman"/>
        </w:rPr>
        <w:t>Ph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Shunsuke Kagawa, </w:t>
      </w:r>
      <w:proofErr w:type="spellStart"/>
      <w:r w:rsidRPr="00621D4D">
        <w:rPr>
          <w:rFonts w:ascii="Times New Roman" w:hAnsi="Times New Roman" w:cs="Times New Roman"/>
        </w:rPr>
        <w:t>M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</w:t>
      </w:r>
      <w:proofErr w:type="spellStart"/>
      <w:r w:rsidRPr="00621D4D">
        <w:rPr>
          <w:rFonts w:ascii="Times New Roman" w:hAnsi="Times New Roman" w:cs="Times New Roman"/>
        </w:rPr>
        <w:t>Takenobu</w:t>
      </w:r>
      <w:proofErr w:type="spellEnd"/>
      <w:r w:rsidRPr="00621D4D">
        <w:rPr>
          <w:rFonts w:ascii="Times New Roman" w:hAnsi="Times New Roman" w:cs="Times New Roman"/>
        </w:rPr>
        <w:t xml:space="preserve"> Shimada, </w:t>
      </w:r>
      <w:proofErr w:type="spellStart"/>
      <w:r w:rsidRPr="00621D4D">
        <w:rPr>
          <w:rFonts w:ascii="Times New Roman" w:hAnsi="Times New Roman" w:cs="Times New Roman"/>
        </w:rPr>
        <w:t>M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Atsushi Shibata, MD, </w:t>
      </w:r>
      <w:proofErr w:type="spellStart"/>
      <w:r w:rsidRPr="00621D4D">
        <w:rPr>
          <w:rFonts w:ascii="Times New Roman" w:hAnsi="Times New Roman" w:cs="Times New Roman"/>
        </w:rPr>
        <w:t>Ph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</w:t>
      </w:r>
      <w:proofErr w:type="spellStart"/>
      <w:r w:rsidRPr="00621D4D">
        <w:rPr>
          <w:rFonts w:ascii="Times New Roman" w:hAnsi="Times New Roman" w:cs="Times New Roman"/>
        </w:rPr>
        <w:t>Asahiro</w:t>
      </w:r>
      <w:proofErr w:type="spellEnd"/>
      <w:r w:rsidRPr="00621D4D">
        <w:rPr>
          <w:rFonts w:ascii="Times New Roman" w:hAnsi="Times New Roman" w:cs="Times New Roman"/>
        </w:rPr>
        <w:t xml:space="preserve"> Ito, MD, </w:t>
      </w:r>
      <w:proofErr w:type="spellStart"/>
      <w:r w:rsidRPr="00621D4D">
        <w:rPr>
          <w:rFonts w:ascii="Times New Roman" w:hAnsi="Times New Roman" w:cs="Times New Roman"/>
        </w:rPr>
        <w:t>Ph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Takanori Yamazaki, MD, </w:t>
      </w:r>
      <w:proofErr w:type="spellStart"/>
      <w:r w:rsidRPr="00621D4D">
        <w:rPr>
          <w:rFonts w:ascii="Times New Roman" w:hAnsi="Times New Roman" w:cs="Times New Roman"/>
        </w:rPr>
        <w:t>Ph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  <w:r w:rsidRPr="00621D4D">
        <w:rPr>
          <w:rFonts w:ascii="Times New Roman" w:hAnsi="Times New Roman" w:cs="Times New Roman"/>
        </w:rPr>
        <w:t xml:space="preserve">; Kenei Shimada, MD, </w:t>
      </w:r>
      <w:proofErr w:type="spellStart"/>
      <w:r w:rsidRPr="00621D4D">
        <w:rPr>
          <w:rFonts w:ascii="Times New Roman" w:hAnsi="Times New Roman" w:cs="Times New Roman"/>
        </w:rPr>
        <w:t>PhD</w:t>
      </w:r>
      <w:r w:rsidRPr="00621D4D">
        <w:rPr>
          <w:rFonts w:ascii="Times New Roman" w:hAnsi="Times New Roman" w:cs="Times New Roman"/>
          <w:vertAlign w:val="superscript"/>
        </w:rPr>
        <w:t>b</w:t>
      </w:r>
      <w:proofErr w:type="spellEnd"/>
      <w:r w:rsidRPr="00621D4D">
        <w:rPr>
          <w:rFonts w:ascii="Times New Roman" w:hAnsi="Times New Roman" w:cs="Times New Roman"/>
        </w:rPr>
        <w:t xml:space="preserve">; Noriaki </w:t>
      </w:r>
      <w:proofErr w:type="spellStart"/>
      <w:r w:rsidRPr="00621D4D">
        <w:rPr>
          <w:rFonts w:ascii="Times New Roman" w:hAnsi="Times New Roman" w:cs="Times New Roman"/>
        </w:rPr>
        <w:t>Kasayuki</w:t>
      </w:r>
      <w:proofErr w:type="spellEnd"/>
      <w:r w:rsidRPr="00621D4D">
        <w:rPr>
          <w:rFonts w:ascii="Times New Roman" w:hAnsi="Times New Roman" w:cs="Times New Roman"/>
        </w:rPr>
        <w:t xml:space="preserve">, MD, </w:t>
      </w:r>
      <w:proofErr w:type="spellStart"/>
      <w:r w:rsidRPr="00621D4D">
        <w:rPr>
          <w:rFonts w:ascii="Times New Roman" w:hAnsi="Times New Roman" w:cs="Times New Roman"/>
        </w:rPr>
        <w:t>PhD</w:t>
      </w:r>
      <w:r w:rsidRPr="00621D4D">
        <w:rPr>
          <w:rFonts w:ascii="Times New Roman" w:hAnsi="Times New Roman" w:cs="Times New Roman"/>
          <w:vertAlign w:val="superscript"/>
        </w:rPr>
        <w:t>b</w:t>
      </w:r>
      <w:proofErr w:type="spellEnd"/>
      <w:r w:rsidRPr="00621D4D">
        <w:rPr>
          <w:rFonts w:ascii="Times New Roman" w:hAnsi="Times New Roman" w:cs="Times New Roman"/>
        </w:rPr>
        <w:t xml:space="preserve">; Daiju Fukuda, MD, </w:t>
      </w:r>
      <w:proofErr w:type="spellStart"/>
      <w:r w:rsidRPr="00621D4D">
        <w:rPr>
          <w:rFonts w:ascii="Times New Roman" w:hAnsi="Times New Roman" w:cs="Times New Roman"/>
        </w:rPr>
        <w:t>PhD</w:t>
      </w:r>
      <w:r w:rsidRPr="00621D4D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03C934A8" w14:textId="77777777" w:rsidR="003D298A" w:rsidRPr="00621D4D" w:rsidRDefault="003D298A" w:rsidP="003D298A">
      <w:pPr>
        <w:spacing w:line="360" w:lineRule="auto"/>
        <w:jc w:val="center"/>
        <w:rPr>
          <w:rFonts w:ascii="Times New Roman" w:hAnsi="Times New Roman" w:cs="Times New Roman"/>
        </w:rPr>
      </w:pPr>
    </w:p>
    <w:p w14:paraId="58F5BE10" w14:textId="620E4BA8" w:rsidR="003D298A" w:rsidRPr="00621D4D" w:rsidRDefault="003D298A" w:rsidP="003D298A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621D4D">
        <w:rPr>
          <w:rFonts w:ascii="Times New Roman" w:hAnsi="Times New Roman" w:cs="Times New Roman"/>
          <w:vertAlign w:val="superscript"/>
        </w:rPr>
        <w:t>a</w:t>
      </w:r>
      <w:r w:rsidRPr="00621D4D">
        <w:rPr>
          <w:rFonts w:ascii="Times New Roman" w:hAnsi="Times New Roman" w:cs="Times New Roman"/>
        </w:rPr>
        <w:t>Department</w:t>
      </w:r>
      <w:proofErr w:type="spellEnd"/>
      <w:r w:rsidRPr="00621D4D">
        <w:rPr>
          <w:rFonts w:ascii="Times New Roman" w:hAnsi="Times New Roman" w:cs="Times New Roman"/>
        </w:rPr>
        <w:t xml:space="preserve"> of Cardiovascular Medicine, Osaka Metropolitan University Graduate School of Medicine, Osaka, Japan</w:t>
      </w:r>
    </w:p>
    <w:p w14:paraId="66894C05" w14:textId="77777777" w:rsidR="003D298A" w:rsidRPr="00621D4D" w:rsidRDefault="003D298A" w:rsidP="003D298A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621D4D">
        <w:rPr>
          <w:rFonts w:ascii="Times New Roman" w:hAnsi="Times New Roman" w:cs="Times New Roman"/>
          <w:vertAlign w:val="superscript"/>
        </w:rPr>
        <w:t>b</w:t>
      </w:r>
      <w:r w:rsidRPr="00621D4D">
        <w:rPr>
          <w:rFonts w:ascii="Times New Roman" w:hAnsi="Times New Roman" w:cs="Times New Roman"/>
        </w:rPr>
        <w:t>Department</w:t>
      </w:r>
      <w:proofErr w:type="spellEnd"/>
      <w:r w:rsidRPr="00621D4D">
        <w:rPr>
          <w:rFonts w:ascii="Times New Roman" w:hAnsi="Times New Roman" w:cs="Times New Roman"/>
        </w:rPr>
        <w:t xml:space="preserve"> of Cardiovascular Medicine, </w:t>
      </w:r>
      <w:proofErr w:type="spellStart"/>
      <w:r w:rsidRPr="00621D4D">
        <w:rPr>
          <w:rFonts w:ascii="Times New Roman" w:hAnsi="Times New Roman" w:cs="Times New Roman"/>
        </w:rPr>
        <w:t>Kashibaseiki</w:t>
      </w:r>
      <w:proofErr w:type="spellEnd"/>
      <w:r w:rsidRPr="00621D4D">
        <w:rPr>
          <w:rFonts w:ascii="Times New Roman" w:hAnsi="Times New Roman" w:cs="Times New Roman"/>
        </w:rPr>
        <w:t xml:space="preserve"> Hospital, Kashiba, Japan</w:t>
      </w:r>
    </w:p>
    <w:p w14:paraId="274A4CE8" w14:textId="4D26EABE" w:rsidR="003D298A" w:rsidRPr="00671906" w:rsidRDefault="003D298A" w:rsidP="00A27FE3">
      <w:pPr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br w:type="page"/>
      </w:r>
    </w:p>
    <w:tbl>
      <w:tblPr>
        <w:tblStyle w:val="11"/>
        <w:tblpPr w:leftFromText="142" w:rightFromText="142" w:vertAnchor="page" w:horzAnchor="margin" w:tblpY="2742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90"/>
        <w:gridCol w:w="1671"/>
        <w:gridCol w:w="2126"/>
        <w:gridCol w:w="1417"/>
      </w:tblGrid>
      <w:tr w:rsidR="003D298A" w:rsidRPr="0002685E" w14:paraId="4C9E717F" w14:textId="77777777" w:rsidTr="00BE6520">
        <w:trPr>
          <w:trHeight w:val="351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5D47F6" w14:textId="59CA1596" w:rsidR="003D298A" w:rsidRPr="004B72CA" w:rsidRDefault="003D298A" w:rsidP="003D298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szCs w:val="28"/>
              </w:rPr>
              <w:lastRenderedPageBreak/>
              <w:t>T</w:t>
            </w:r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 xml:space="preserve">able </w:t>
            </w:r>
            <w:r w:rsidRPr="0018407E">
              <w:rPr>
                <w:rFonts w:ascii="Times New Roman" w:eastAsia="メイリオ" w:hAnsi="Times New Roman" w:cs="Times New Roman" w:hint="eastAsia"/>
                <w:b/>
                <w:bCs/>
                <w:kern w:val="0"/>
                <w:sz w:val="24"/>
              </w:rPr>
              <w:t>S</w:t>
            </w:r>
            <w:r w:rsidR="0039626A"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1</w:t>
            </w:r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 xml:space="preserve">. Factors associated with %plaque volume </w:t>
            </w:r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szCs w:val="28"/>
              </w:rPr>
              <w:t>in multivariable linear regression models.</w:t>
            </w:r>
            <w:r w:rsidR="005739C6" w:rsidRPr="0018407E" w:rsidDel="005739C6">
              <w:rPr>
                <w:rFonts w:ascii="Times New Roman" w:hAnsi="Times New Roman" w:cs="Times New Roman" w:hint="eastAsia"/>
                <w:b/>
                <w:bCs/>
                <w:sz w:val="32"/>
                <w:szCs w:val="40"/>
              </w:rPr>
              <w:t xml:space="preserve"> </w:t>
            </w:r>
          </w:p>
        </w:tc>
      </w:tr>
      <w:tr w:rsidR="003D298A" w:rsidRPr="0002685E" w14:paraId="22270D63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74F9C3" w14:textId="77777777" w:rsidR="003D298A" w:rsidRPr="004B72CA" w:rsidRDefault="003D298A" w:rsidP="003D298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39EABDF" w14:textId="77777777" w:rsidR="003D298A" w:rsidRPr="004B72CA" w:rsidRDefault="003D298A" w:rsidP="003D298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19345192" w14:textId="77777777" w:rsidR="003D298A" w:rsidRPr="004B72CA" w:rsidRDefault="003D298A" w:rsidP="003D298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highlight w:val="green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β Coeffici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2A136D" w14:textId="77777777" w:rsidR="003D298A" w:rsidRPr="004B72CA" w:rsidRDefault="003D298A" w:rsidP="003D298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37F7B7" w14:textId="77777777" w:rsidR="003D298A" w:rsidRPr="004B72CA" w:rsidRDefault="003D298A" w:rsidP="003D298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p-value</w:t>
            </w:r>
          </w:p>
        </w:tc>
      </w:tr>
      <w:tr w:rsidR="003D298A" w:rsidRPr="0002685E" w14:paraId="1422CCD3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706B1554" w14:textId="77777777" w:rsidR="003D298A" w:rsidRPr="004B72CA" w:rsidRDefault="003D298A" w:rsidP="003D298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3D278B" w14:textId="6776174E" w:rsidR="003D298A" w:rsidRPr="004B72CA" w:rsidRDefault="004B72CA" w:rsidP="003D298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b/>
                <w:bCs/>
                <w:kern w:val="0"/>
                <w:sz w:val="24"/>
              </w:rPr>
              <w:t>PCATA in LAD</w:t>
            </w:r>
          </w:p>
        </w:tc>
      </w:tr>
      <w:tr w:rsidR="004B72CA" w:rsidRPr="0002685E" w14:paraId="225BA220" w14:textId="77777777" w:rsidTr="00BE6520">
        <w:trPr>
          <w:trHeight w:val="351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4F3943A4" w14:textId="7CF229A2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Unadjusted model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62E4B8A7" w14:textId="774920E6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B8CC2D8" w14:textId="0BCBC2D9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11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1BD30D" w14:textId="2110E69B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048–0.1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7C79DB" w14:textId="57B1F198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&lt;0.001</w:t>
            </w:r>
          </w:p>
        </w:tc>
      </w:tr>
      <w:tr w:rsidR="004B72CA" w:rsidRPr="0002685E" w14:paraId="24F3D5D6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06757C1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79E4E73" w14:textId="4B24D4A1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LAD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F344241" w14:textId="4EEDA6E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4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DEA575" w14:textId="3920FC8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117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4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7E5E48" w14:textId="02122DA5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273</w:t>
            </w:r>
          </w:p>
        </w:tc>
      </w:tr>
      <w:tr w:rsidR="004B72CA" w:rsidRPr="0002685E" w14:paraId="780D6A6B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95F38E0" w14:textId="238FF1FD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515C3D1" w14:textId="02364D30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F05E59D" w14:textId="2DC85425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5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46BD2F" w14:textId="304BBE3E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18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3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D4855F" w14:textId="53560DCD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34</w:t>
            </w:r>
          </w:p>
        </w:tc>
      </w:tr>
      <w:tr w:rsidR="004B72CA" w:rsidRPr="0002685E" w14:paraId="6FD0DDBC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5B89411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5151A22" w14:textId="1E1AA733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LAD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1598488C" w14:textId="5F969096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9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23CD32" w14:textId="5C8C0FED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88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4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83C2B2" w14:textId="6E97F675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79</w:t>
            </w:r>
          </w:p>
        </w:tc>
      </w:tr>
      <w:tr w:rsidR="004B72CA" w:rsidRPr="0002685E" w14:paraId="4ADC1FB2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AD7628B" w14:textId="09FF264D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2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73EC420A" w14:textId="20A49233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9AE67C7" w14:textId="068CE60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5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D017BB" w14:textId="26F9107B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22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2B43FD" w14:textId="7F58BA3A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62</w:t>
            </w:r>
          </w:p>
        </w:tc>
      </w:tr>
      <w:tr w:rsidR="004B72CA" w:rsidRPr="0002685E" w14:paraId="75737F64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9B8C0E2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FCC9A68" w14:textId="6CA5587C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LAD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274C6ECF" w14:textId="2A94E34F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9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43CBAC" w14:textId="547A4D85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86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4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E96278" w14:textId="66F23D09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75</w:t>
            </w:r>
          </w:p>
        </w:tc>
      </w:tr>
      <w:tr w:rsidR="004B72CA" w:rsidRPr="0002685E" w14:paraId="397F22A2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AEB0B73" w14:textId="3C424A99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3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62318D0" w14:textId="3DA4E249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B7BBBE8" w14:textId="39EDB06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5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E46CAC" w14:textId="571F6F5E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22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2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2A07EE" w14:textId="644710DA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63</w:t>
            </w:r>
          </w:p>
        </w:tc>
      </w:tr>
      <w:tr w:rsidR="004B72CA" w:rsidRPr="0002685E" w14:paraId="27FB0186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D606D5A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575000FE" w14:textId="61B9EBDE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LAD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3342EE4F" w14:textId="27CC9F10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8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BD24F7" w14:textId="24521B2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87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4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3FF085" w14:textId="63A032D0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82</w:t>
            </w:r>
          </w:p>
        </w:tc>
      </w:tr>
      <w:tr w:rsidR="003D298A" w:rsidRPr="0002685E" w14:paraId="692D03ED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230B4973" w14:textId="77777777" w:rsidR="003D298A" w:rsidRPr="004B72CA" w:rsidRDefault="003D298A" w:rsidP="003D298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A7D897" w14:textId="3868EC72" w:rsidR="003D298A" w:rsidRPr="004B72CA" w:rsidRDefault="004B72CA" w:rsidP="003D298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b/>
                <w:bCs/>
                <w:kern w:val="0"/>
                <w:sz w:val="24"/>
              </w:rPr>
              <w:t>PCATA in LCX</w:t>
            </w:r>
          </w:p>
        </w:tc>
      </w:tr>
      <w:tr w:rsidR="004B72CA" w:rsidRPr="0002685E" w14:paraId="704FC20C" w14:textId="77777777" w:rsidTr="00BE6520">
        <w:trPr>
          <w:trHeight w:val="351"/>
        </w:trPr>
        <w:tc>
          <w:tcPr>
            <w:tcW w:w="1701" w:type="dxa"/>
            <w:vMerge w:val="restart"/>
          </w:tcPr>
          <w:p w14:paraId="7CD24F5A" w14:textId="5F3EB900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Unadjusted model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B3B37B1" w14:textId="044C2579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9D44EDB" w14:textId="784638B8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11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E1DAF7" w14:textId="38FAD9AA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048–0.1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99DA11" w14:textId="0A7D1B1D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&lt;0.001</w:t>
            </w:r>
          </w:p>
        </w:tc>
      </w:tr>
      <w:tr w:rsidR="004B72CA" w:rsidRPr="0002685E" w14:paraId="61465D93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EA98796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8C3530B" w14:textId="7C85DE8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LCX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3855A6C3" w14:textId="36B6EDAF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8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EB518B" w14:textId="22C92A2B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91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4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A41F03" w14:textId="1A637410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89</w:t>
            </w:r>
          </w:p>
        </w:tc>
      </w:tr>
      <w:tr w:rsidR="004B72CA" w:rsidRPr="0002685E" w14:paraId="0C926471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8D8EE90" w14:textId="74684561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544EBA6" w14:textId="5F3A8396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010F0E9" w14:textId="62D6FA51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5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F6D78F" w14:textId="6C4DD3AF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17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45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B87CA4" w14:textId="00BECDC0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33</w:t>
            </w:r>
          </w:p>
        </w:tc>
      </w:tr>
      <w:tr w:rsidR="004B72CA" w:rsidRPr="0002685E" w14:paraId="479CB30B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2AF8865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3104F7A" w14:textId="32E7E4E4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LCX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63C5CB6B" w14:textId="0544C3C4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6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19A861" w14:textId="3A16F961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119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4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5D6948" w14:textId="1E69BECB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249</w:t>
            </w:r>
          </w:p>
        </w:tc>
      </w:tr>
      <w:tr w:rsidR="004B72CA" w:rsidRPr="0002685E" w14:paraId="41358B3F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F2CEBE4" w14:textId="59C9248C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lastRenderedPageBreak/>
              <w:t>Model 2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096270DC" w14:textId="148BEE8C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20905209" w14:textId="574B229C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5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A7D9E4" w14:textId="787BABE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21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2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5EE9A0" w14:textId="3B7E0EEA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64</w:t>
            </w:r>
          </w:p>
        </w:tc>
      </w:tr>
      <w:tr w:rsidR="004B72CA" w:rsidRPr="0002685E" w14:paraId="304662D9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86EAE33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91DE3B9" w14:textId="6E0EECC3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LCX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1AB5FA2A" w14:textId="4D9DF92A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6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4ADB73" w14:textId="406C91B5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120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4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D19B7A" w14:textId="201E913E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254</w:t>
            </w:r>
          </w:p>
        </w:tc>
      </w:tr>
      <w:tr w:rsidR="004B72CA" w:rsidRPr="0002685E" w14:paraId="434688EC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07707C0" w14:textId="4FB6ABBF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3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17123F6" w14:textId="2DE7AF61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5C7D5002" w14:textId="2C3FF2C8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4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E734D0B" w14:textId="2C51B4A1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26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5F838D" w14:textId="558B536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217</w:t>
            </w:r>
          </w:p>
        </w:tc>
      </w:tr>
      <w:tr w:rsidR="004B72CA" w:rsidRPr="0002685E" w14:paraId="3E558290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B5D8CBE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7EED5080" w14:textId="5D0AE111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LCX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71364BE3" w14:textId="05693CCB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2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0A3A60" w14:textId="314DF5A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151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4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6E58E7" w14:textId="16D54968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369</w:t>
            </w:r>
          </w:p>
        </w:tc>
      </w:tr>
      <w:tr w:rsidR="004B72CA" w:rsidRPr="0002685E" w14:paraId="171BFA5E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021AF90A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5EDB9E" w14:textId="2C43947A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ean PCATA across three coronary arteries</w:t>
            </w:r>
          </w:p>
        </w:tc>
      </w:tr>
      <w:tr w:rsidR="004B72CA" w:rsidRPr="0002685E" w14:paraId="7D3F9724" w14:textId="77777777" w:rsidTr="00BE6520">
        <w:trPr>
          <w:trHeight w:val="351"/>
        </w:trPr>
        <w:tc>
          <w:tcPr>
            <w:tcW w:w="1701" w:type="dxa"/>
            <w:vMerge w:val="restart"/>
          </w:tcPr>
          <w:p w14:paraId="0F2C8ABF" w14:textId="5D49998A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Unadjusted model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AD38C04" w14:textId="6B9423A3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60AF4BFE" w14:textId="2D28229F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11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03479C" w14:textId="77C4F1B8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048–0.1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DEFA92" w14:textId="597A1661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&lt;0.001</w:t>
            </w:r>
          </w:p>
        </w:tc>
      </w:tr>
      <w:tr w:rsidR="004B72CA" w:rsidRPr="0002685E" w14:paraId="04D51B95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50F2258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70A55605" w14:textId="3BB96EDD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mean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11E1E5AC" w14:textId="53DEF624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2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34A1AC" w14:textId="2B95A576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042–0.4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2B0113" w14:textId="26F9664D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019</w:t>
            </w:r>
          </w:p>
        </w:tc>
      </w:tr>
      <w:tr w:rsidR="004B72CA" w:rsidRPr="0002685E" w14:paraId="0BBD96AA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F83444C" w14:textId="48D667EC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9DFFB6A" w14:textId="645D9B4E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0BCE941" w14:textId="761BDF9E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06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4D0AA0" w14:textId="265E99E6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06</w:t>
            </w: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–0.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14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9D75D1" w14:textId="1642DCCE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0.07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1</w:t>
            </w:r>
          </w:p>
        </w:tc>
      </w:tr>
      <w:tr w:rsidR="004B72CA" w:rsidRPr="0002685E" w14:paraId="396BFF38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7C41BD2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96C4C36" w14:textId="1E1D92EB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mean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0AB49674" w14:textId="6F9A112B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3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FC83A8" w14:textId="0491899F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3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6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53A19F" w14:textId="5E595AEC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35</w:t>
            </w:r>
          </w:p>
        </w:tc>
      </w:tr>
      <w:tr w:rsidR="004B72CA" w:rsidRPr="0002685E" w14:paraId="334AEA82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AAC5843" w14:textId="2501F87C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2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0C2C64D" w14:textId="57A68456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3B3E4826" w14:textId="2A2FC889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6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629AEA" w14:textId="062CFBD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09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3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DDFD4A" w14:textId="06C58F25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86</w:t>
            </w:r>
          </w:p>
        </w:tc>
      </w:tr>
      <w:tr w:rsidR="004B72CA" w:rsidRPr="0002685E" w14:paraId="60D87900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4173A98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A2F9192" w14:textId="64112879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mean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DF031EE" w14:textId="014AA658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32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2B85186" w14:textId="27DC1F2A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2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6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1C6841" w14:textId="42A453A5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36</w:t>
            </w:r>
          </w:p>
        </w:tc>
      </w:tr>
      <w:tr w:rsidR="004B72CA" w:rsidRPr="0002685E" w14:paraId="4FCA0437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B1F46BF" w14:textId="3529A790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3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9E9F83C" w14:textId="1A0E0D8A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0FE4F08A" w14:textId="282A32E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6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CEC9055" w14:textId="75EEFA70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13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6A018A" w14:textId="6C0AA1EE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04</w:t>
            </w:r>
          </w:p>
        </w:tc>
      </w:tr>
      <w:tr w:rsidR="004B72CA" w:rsidRPr="0002685E" w14:paraId="2ED6A257" w14:textId="77777777" w:rsidTr="00BE6520">
        <w:trPr>
          <w:trHeight w:val="351"/>
        </w:trPr>
        <w:tc>
          <w:tcPr>
            <w:tcW w:w="1701" w:type="dxa"/>
            <w:vMerge/>
          </w:tcPr>
          <w:p w14:paraId="45CE4E3F" w14:textId="77777777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590" w:type="dxa"/>
          </w:tcPr>
          <w:p w14:paraId="169CAE4A" w14:textId="6EF3226A" w:rsidR="004B72CA" w:rsidRPr="004B72CA" w:rsidRDefault="004B72CA" w:rsidP="004B72C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  <w:vertAlign w:val="subscript"/>
              </w:rPr>
              <w:t>mean</w:t>
            </w:r>
            <w:proofErr w:type="spellEnd"/>
          </w:p>
        </w:tc>
        <w:tc>
          <w:tcPr>
            <w:tcW w:w="1671" w:type="dxa"/>
          </w:tcPr>
          <w:p w14:paraId="13D719D6" w14:textId="007C3F90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300</w:t>
            </w:r>
          </w:p>
        </w:tc>
        <w:tc>
          <w:tcPr>
            <w:tcW w:w="2126" w:type="dxa"/>
          </w:tcPr>
          <w:p w14:paraId="3E06EF20" w14:textId="399F1EF3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05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595</w:t>
            </w:r>
          </w:p>
        </w:tc>
        <w:tc>
          <w:tcPr>
            <w:tcW w:w="1417" w:type="dxa"/>
          </w:tcPr>
          <w:p w14:paraId="2B1063EF" w14:textId="28732D7E" w:rsidR="004B72CA" w:rsidRPr="004B72CA" w:rsidRDefault="004B72CA" w:rsidP="004B72C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46</w:t>
            </w:r>
          </w:p>
        </w:tc>
      </w:tr>
      <w:tr w:rsidR="004B72CA" w:rsidRPr="0002685E" w14:paraId="62DF9775" w14:textId="77777777" w:rsidTr="00BE6520">
        <w:trPr>
          <w:trHeight w:val="331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763809" w14:textId="77777777" w:rsidR="004B72CA" w:rsidRPr="004B72CA" w:rsidRDefault="004B72CA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Abbreviations as in Table 1.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 xml:space="preserve"> </w:t>
            </w:r>
          </w:p>
          <w:p w14:paraId="4950A09D" w14:textId="77777777" w:rsidR="004B72CA" w:rsidRPr="004B72CA" w:rsidRDefault="004B72CA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Model 1: Adjusted by age and sex</w:t>
            </w:r>
          </w:p>
          <w:p w14:paraId="352E7DBA" w14:textId="77777777" w:rsidR="004B72CA" w:rsidRPr="004B72CA" w:rsidRDefault="004B72CA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Model 2: Adjusted by age, sex, and statin use</w:t>
            </w:r>
          </w:p>
          <w:p w14:paraId="539A287A" w14:textId="77777777" w:rsidR="004B72CA" w:rsidRPr="004B72CA" w:rsidRDefault="004B72CA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Model 3: Adjusted by age, sex, statin use, high </w:t>
            </w: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Hisayama</w:t>
            </w:r>
            <w:proofErr w:type="spellEnd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 risk score, high-sensitive CRP (log-transformed), and CACS (log-transformed)</w:t>
            </w:r>
          </w:p>
          <w:p w14:paraId="5C0FBD57" w14:textId="77777777" w:rsidR="004B72CA" w:rsidRPr="004B72CA" w:rsidRDefault="004B72CA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 xml:space="preserve">Model 4: </w:t>
            </w: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Adjusted by age, sex, statin use,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 xml:space="preserve"> and CCTA indication (typical chest symptom)</w:t>
            </w:r>
          </w:p>
        </w:tc>
      </w:tr>
    </w:tbl>
    <w:p w14:paraId="423E7443" w14:textId="77777777" w:rsidR="003D298A" w:rsidRDefault="003D298A" w:rsidP="003D298A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</w:p>
    <w:p w14:paraId="472630C4" w14:textId="6857EAA7" w:rsidR="003D298A" w:rsidRDefault="003D298A" w:rsidP="00BE6520">
      <w:pPr>
        <w:rPr>
          <w:rFonts w:ascii="Times New Roman" w:hAnsi="Times New Roman" w:cs="Times New Roman"/>
          <w:b/>
          <w:bCs/>
          <w:sz w:val="32"/>
          <w:szCs w:val="40"/>
        </w:rPr>
      </w:pPr>
    </w:p>
    <w:tbl>
      <w:tblPr>
        <w:tblStyle w:val="2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560"/>
        <w:gridCol w:w="1984"/>
        <w:gridCol w:w="1559"/>
      </w:tblGrid>
      <w:tr w:rsidR="004B72CA" w:rsidRPr="004B72CA" w14:paraId="5C92F065" w14:textId="77777777" w:rsidTr="00BE6520">
        <w:trPr>
          <w:trHeight w:val="351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C0EEB9" w14:textId="0294EC16" w:rsidR="003D298A" w:rsidRPr="0018407E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szCs w:val="28"/>
              </w:rPr>
              <w:t>T</w:t>
            </w:r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 xml:space="preserve">able </w:t>
            </w:r>
            <w:r w:rsidRPr="0018407E">
              <w:rPr>
                <w:rFonts w:ascii="Times New Roman" w:eastAsia="メイリオ" w:hAnsi="Times New Roman" w:cs="Times New Roman" w:hint="eastAsia"/>
                <w:b/>
                <w:bCs/>
                <w:kern w:val="0"/>
                <w:sz w:val="24"/>
              </w:rPr>
              <w:t>S</w:t>
            </w:r>
            <w:r w:rsidR="0039626A"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2</w:t>
            </w:r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. Univariate and m</w:t>
            </w:r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szCs w:val="28"/>
              </w:rPr>
              <w:t xml:space="preserve">ultivariable linear regression models for associations of </w:t>
            </w:r>
            <w:proofErr w:type="spellStart"/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szCs w:val="28"/>
              </w:rPr>
              <w:t>EAVi</w:t>
            </w:r>
            <w:proofErr w:type="spellEnd"/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szCs w:val="28"/>
              </w:rPr>
              <w:t xml:space="preserve"> and PCATA</w:t>
            </w:r>
            <w:r w:rsidR="005F4361" w:rsidRPr="005F4361">
              <w:rPr>
                <w:rFonts w:ascii="Times New Roman" w:eastAsia="メイリオ" w:hAnsi="Times New Roman" w:cs="Times New Roman" w:hint="eastAsia"/>
                <w:b/>
                <w:bCs/>
                <w:kern w:val="0"/>
                <w:sz w:val="24"/>
                <w:szCs w:val="28"/>
                <w:vertAlign w:val="subscript"/>
              </w:rPr>
              <w:t>RCA</w:t>
            </w:r>
            <w:r w:rsidRPr="0018407E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szCs w:val="28"/>
              </w:rPr>
              <w:t xml:space="preserve"> with calcified and non-calcified coronary plaque volume</w:t>
            </w:r>
          </w:p>
        </w:tc>
      </w:tr>
      <w:tr w:rsidR="004B72CA" w:rsidRPr="004B72CA" w14:paraId="4319B79A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0C1D2D95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6A6D44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BEEB620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  <w:highlight w:val="green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β Coeffic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CDBD19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DC28E5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p-value</w:t>
            </w:r>
          </w:p>
        </w:tc>
      </w:tr>
      <w:tr w:rsidR="004B72CA" w:rsidRPr="004B72CA" w14:paraId="6FF0A125" w14:textId="77777777" w:rsidTr="00BE6520">
        <w:trPr>
          <w:trHeight w:val="351"/>
        </w:trPr>
        <w:tc>
          <w:tcPr>
            <w:tcW w:w="1701" w:type="dxa"/>
          </w:tcPr>
          <w:p w14:paraId="0E795F04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</w:tcBorders>
          </w:tcPr>
          <w:p w14:paraId="08DBB663" w14:textId="56FE699B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Calcified plaque volume</w:t>
            </w:r>
          </w:p>
        </w:tc>
      </w:tr>
      <w:tr w:rsidR="004B72CA" w:rsidRPr="004B72CA" w14:paraId="402F1749" w14:textId="77777777" w:rsidTr="00BE6520">
        <w:trPr>
          <w:trHeight w:val="351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4CA563B0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Unadjust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EE417B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53171F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5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8AB01CF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4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7164A6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4B72CA" w:rsidRPr="004B72CA" w14:paraId="29060CB4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99D2355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616F96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102A30F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9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3660EB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13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311BD8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3</w:t>
            </w:r>
          </w:p>
        </w:tc>
      </w:tr>
      <w:tr w:rsidR="004B72CA" w:rsidRPr="004B72CA" w14:paraId="74AD38E8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222A0F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B46508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094A6BF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CDA1C3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01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C3A567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59</w:t>
            </w:r>
          </w:p>
        </w:tc>
      </w:tr>
      <w:tr w:rsidR="004B72CA" w:rsidRPr="004B72CA" w14:paraId="04E7D5EA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46D09FA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2492A9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41B4B3D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9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62247F1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14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2EA7CA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1</w:t>
            </w:r>
          </w:p>
        </w:tc>
      </w:tr>
      <w:tr w:rsidR="004B72CA" w:rsidRPr="004B72CA" w14:paraId="78BDFC1E" w14:textId="77777777" w:rsidTr="00BE6520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D062A34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8DEF93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2C9658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99093CD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02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82D8A5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68</w:t>
            </w:r>
          </w:p>
        </w:tc>
      </w:tr>
      <w:tr w:rsidR="004B72CA" w:rsidRPr="004B72CA" w14:paraId="698CA5DD" w14:textId="77777777" w:rsidTr="00BE6520">
        <w:trPr>
          <w:trHeight w:val="35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B7E045C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7A01D5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A51C01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9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C2FFAC0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14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B36DEA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2</w:t>
            </w:r>
          </w:p>
        </w:tc>
      </w:tr>
      <w:tr w:rsidR="004B72CA" w:rsidRPr="004B72CA" w14:paraId="5835FE8F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53C3F2CA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46119E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1E92E5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F63362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05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1E086C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19</w:t>
            </w:r>
          </w:p>
        </w:tc>
      </w:tr>
      <w:tr w:rsidR="004B72CA" w:rsidRPr="004B72CA" w14:paraId="0A6D1F0F" w14:textId="77777777" w:rsidTr="00BE6520">
        <w:trPr>
          <w:trHeight w:val="351"/>
        </w:trPr>
        <w:tc>
          <w:tcPr>
            <w:tcW w:w="1701" w:type="dxa"/>
            <w:tcBorders>
              <w:bottom w:val="single" w:sz="4" w:space="0" w:color="auto"/>
            </w:tcBorders>
          </w:tcPr>
          <w:p w14:paraId="2A73A04C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D9501D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E32D79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7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5432A0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02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2722C1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45</w:t>
            </w:r>
          </w:p>
        </w:tc>
      </w:tr>
      <w:tr w:rsidR="004B72CA" w:rsidRPr="004B72CA" w14:paraId="1F3C6539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174D26DE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b/>
                <w:bCs/>
                <w:kern w:val="0"/>
                <w:sz w:val="24"/>
              </w:rPr>
              <w:t>Model 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D8D0C5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CDB8EE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3C787A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08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E69704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34</w:t>
            </w:r>
          </w:p>
        </w:tc>
      </w:tr>
      <w:tr w:rsidR="004B72CA" w:rsidRPr="004B72CA" w14:paraId="10844F7C" w14:textId="77777777" w:rsidTr="00BE6520">
        <w:trPr>
          <w:trHeight w:val="351"/>
        </w:trPr>
        <w:tc>
          <w:tcPr>
            <w:tcW w:w="1701" w:type="dxa"/>
            <w:tcBorders>
              <w:bottom w:val="single" w:sz="4" w:space="0" w:color="auto"/>
            </w:tcBorders>
          </w:tcPr>
          <w:p w14:paraId="6B03FD6B" w14:textId="77777777" w:rsidR="003D298A" w:rsidRPr="004B72CA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1DD72D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D4A300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9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7E260B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12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865553" w14:textId="77777777" w:rsidR="003D298A" w:rsidRPr="004B72CA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5</w:t>
            </w:r>
          </w:p>
        </w:tc>
      </w:tr>
      <w:tr w:rsidR="004B72CA" w:rsidRPr="004B72CA" w14:paraId="1B2546FD" w14:textId="77777777" w:rsidTr="00BE6520">
        <w:trPr>
          <w:trHeight w:val="351"/>
        </w:trPr>
        <w:tc>
          <w:tcPr>
            <w:tcW w:w="1701" w:type="dxa"/>
            <w:tcBorders>
              <w:bottom w:val="single" w:sz="4" w:space="0" w:color="auto"/>
            </w:tcBorders>
          </w:tcPr>
          <w:p w14:paraId="527A9682" w14:textId="77777777" w:rsidR="0039626A" w:rsidRPr="004B72CA" w:rsidRDefault="0039626A" w:rsidP="0039626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ECE234" w14:textId="77777777" w:rsidR="0039626A" w:rsidRPr="004B72CA" w:rsidRDefault="0039626A" w:rsidP="0039626A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AEAAB9" w14:textId="21BF3501" w:rsidR="0039626A" w:rsidRPr="004B72CA" w:rsidRDefault="0039626A" w:rsidP="0039626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β Coeffici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D86022" w14:textId="3F61228F" w:rsidR="0039626A" w:rsidRPr="004B72CA" w:rsidRDefault="0039626A" w:rsidP="0039626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ECEBF8" w14:textId="0C778E76" w:rsidR="0039626A" w:rsidRPr="004B72CA" w:rsidRDefault="0039626A" w:rsidP="0039626A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p-value</w:t>
            </w:r>
          </w:p>
        </w:tc>
      </w:tr>
      <w:tr w:rsidR="004B72CA" w:rsidRPr="004B72CA" w14:paraId="793D8E83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1E4E4370" w14:textId="77777777" w:rsidR="003D298A" w:rsidRPr="005F4361" w:rsidRDefault="003D298A" w:rsidP="005F3929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C68087" w14:textId="6D42A274" w:rsidR="003D298A" w:rsidRPr="005F4361" w:rsidRDefault="003D298A" w:rsidP="005F392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Non-calcified plaque volume</w:t>
            </w:r>
          </w:p>
        </w:tc>
      </w:tr>
      <w:tr w:rsidR="005F4361" w:rsidRPr="004B72CA" w14:paraId="1D8E8A86" w14:textId="77777777" w:rsidTr="00BE6520">
        <w:trPr>
          <w:trHeight w:val="351"/>
        </w:trPr>
        <w:tc>
          <w:tcPr>
            <w:tcW w:w="1701" w:type="dxa"/>
          </w:tcPr>
          <w:p w14:paraId="25F53C8F" w14:textId="2BB3EBA7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lastRenderedPageBreak/>
              <w:t>Unadjust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20FA63" w14:textId="1107AE5A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3289E6" w14:textId="3179CB93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6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E0FF8B" w14:textId="59F55B3B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18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B839D0" w14:textId="597E9C25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05</w:t>
            </w:r>
          </w:p>
        </w:tc>
      </w:tr>
      <w:tr w:rsidR="005F4361" w:rsidRPr="004B72CA" w14:paraId="18E940F2" w14:textId="77777777" w:rsidTr="00BE6520">
        <w:trPr>
          <w:trHeight w:val="351"/>
        </w:trPr>
        <w:tc>
          <w:tcPr>
            <w:tcW w:w="1701" w:type="dxa"/>
            <w:tcBorders>
              <w:bottom w:val="single" w:sz="4" w:space="0" w:color="auto"/>
            </w:tcBorders>
          </w:tcPr>
          <w:p w14:paraId="6DBDB49C" w14:textId="77777777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C6C5ED" w14:textId="512A1CDB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A3D54F" w14:textId="797D56F2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3B2B16" w14:textId="5EA2B0ED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16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2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F0E0B5" w14:textId="630BE40E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8</w:t>
            </w:r>
          </w:p>
        </w:tc>
      </w:tr>
      <w:tr w:rsidR="005F4361" w:rsidRPr="004B72CA" w14:paraId="5831CCF0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31B55546" w14:textId="53E2EDD7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95332D" w14:textId="6557EAC8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AD90988" w14:textId="66AB2666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3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4F8B7C" w14:textId="76072EA6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10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A6EF2A" w14:textId="613790EC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25</w:t>
            </w:r>
          </w:p>
        </w:tc>
      </w:tr>
      <w:tr w:rsidR="005F4361" w:rsidRPr="004B72CA" w14:paraId="59770337" w14:textId="77777777" w:rsidTr="00BE6520">
        <w:trPr>
          <w:trHeight w:val="351"/>
        </w:trPr>
        <w:tc>
          <w:tcPr>
            <w:tcW w:w="1701" w:type="dxa"/>
            <w:tcBorders>
              <w:bottom w:val="single" w:sz="4" w:space="0" w:color="auto"/>
            </w:tcBorders>
          </w:tcPr>
          <w:p w14:paraId="449539B8" w14:textId="77777777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D42AC0" w14:textId="6E64BCB3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578D89A" w14:textId="30FC952E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1A3F0D" w14:textId="7978258A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12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2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F1848D" w14:textId="23BBD8D2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33</w:t>
            </w:r>
          </w:p>
        </w:tc>
      </w:tr>
      <w:tr w:rsidR="005F4361" w:rsidRPr="004B72CA" w14:paraId="4B79EFEE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4111B43F" w14:textId="71CDD6DC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3CBE3C" w14:textId="45082B39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85AEC79" w14:textId="6E6C548E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3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2EAE49" w14:textId="62C57DF6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13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E0CF36" w14:textId="7C1EF1FB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59</w:t>
            </w:r>
          </w:p>
        </w:tc>
      </w:tr>
      <w:tr w:rsidR="005F4361" w:rsidRPr="004B72CA" w14:paraId="5FD62A7C" w14:textId="77777777" w:rsidTr="00BE6520">
        <w:trPr>
          <w:trHeight w:val="351"/>
        </w:trPr>
        <w:tc>
          <w:tcPr>
            <w:tcW w:w="1701" w:type="dxa"/>
            <w:tcBorders>
              <w:bottom w:val="single" w:sz="4" w:space="0" w:color="auto"/>
            </w:tcBorders>
          </w:tcPr>
          <w:p w14:paraId="637732DA" w14:textId="77777777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E6BF97" w14:textId="1A894F33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551015D" w14:textId="2020EED1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4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AE09DA" w14:textId="21BEA9AF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09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2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BCCB75" w14:textId="185428D6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36</w:t>
            </w:r>
          </w:p>
        </w:tc>
      </w:tr>
      <w:tr w:rsidR="005F4361" w:rsidRPr="004B72CA" w14:paraId="5C98EDC6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1D6F5CAF" w14:textId="35517693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437A3E" w14:textId="2D6F93E4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B5801B" w14:textId="2A37475F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3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004EA5" w14:textId="631EB85F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14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D5EAAE" w14:textId="444DEBCC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61</w:t>
            </w:r>
          </w:p>
        </w:tc>
      </w:tr>
      <w:tr w:rsidR="005F4361" w:rsidRPr="004B72CA" w14:paraId="2F1C23BE" w14:textId="77777777" w:rsidTr="00BE6520">
        <w:trPr>
          <w:trHeight w:val="351"/>
        </w:trPr>
        <w:tc>
          <w:tcPr>
            <w:tcW w:w="1701" w:type="dxa"/>
            <w:tcBorders>
              <w:bottom w:val="single" w:sz="4" w:space="0" w:color="auto"/>
            </w:tcBorders>
          </w:tcPr>
          <w:p w14:paraId="5A5D2DF7" w14:textId="77777777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B930A6" w14:textId="6618B9E2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8C3AEE" w14:textId="5C711E4A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4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BD8225" w14:textId="7BDB7895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03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2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369C6F" w14:textId="012B6ED7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45</w:t>
            </w:r>
          </w:p>
        </w:tc>
      </w:tr>
      <w:tr w:rsidR="005F4361" w:rsidRPr="004B72CA" w14:paraId="15BDA2D7" w14:textId="77777777" w:rsidTr="00BE6520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05AE98F1" w14:textId="7A47EB18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  <w:t xml:space="preserve">Model </w:t>
            </w:r>
            <w:r w:rsidRPr="005F4361">
              <w:rPr>
                <w:rFonts w:ascii="Times New Roman" w:eastAsia="メイリオ" w:hAnsi="Times New Roman" w:cs="Times New Roman" w:hint="eastAsia"/>
                <w:b/>
                <w:bCs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2DFEFD" w14:textId="3412F261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proofErr w:type="spellStart"/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EAV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9BF48B" w14:textId="55E93F97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0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016105" w14:textId="70396137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-0.023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F3E5A4" w14:textId="64536141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859</w:t>
            </w:r>
          </w:p>
        </w:tc>
      </w:tr>
      <w:tr w:rsidR="005F4361" w:rsidRPr="004B72CA" w14:paraId="4DAC648A" w14:textId="77777777" w:rsidTr="00BE6520">
        <w:trPr>
          <w:trHeight w:val="351"/>
        </w:trPr>
        <w:tc>
          <w:tcPr>
            <w:tcW w:w="1701" w:type="dxa"/>
          </w:tcPr>
          <w:p w14:paraId="70D87ED8" w14:textId="77777777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</w:tcPr>
          <w:p w14:paraId="3C871FCD" w14:textId="6DC6F891" w:rsidR="005F4361" w:rsidRPr="005F4361" w:rsidRDefault="005F4361" w:rsidP="005F4361">
            <w:pPr>
              <w:widowControl/>
              <w:spacing w:line="480" w:lineRule="auto"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/>
                <w:kern w:val="0"/>
                <w:sz w:val="24"/>
              </w:rPr>
              <w:t>PCATA</w:t>
            </w:r>
            <w:r w:rsidRPr="005F4361">
              <w:rPr>
                <w:rFonts w:ascii="Times New Roman" w:eastAsia="メイリオ" w:hAnsi="Times New Roman" w:cs="Times New Roman"/>
                <w:kern w:val="0"/>
                <w:sz w:val="24"/>
                <w:vertAlign w:val="subscript"/>
              </w:rPr>
              <w:t>RCA</w:t>
            </w:r>
          </w:p>
        </w:tc>
        <w:tc>
          <w:tcPr>
            <w:tcW w:w="1560" w:type="dxa"/>
          </w:tcPr>
          <w:p w14:paraId="26DBD4B7" w14:textId="053AB97B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150</w:t>
            </w:r>
          </w:p>
        </w:tc>
        <w:tc>
          <w:tcPr>
            <w:tcW w:w="1984" w:type="dxa"/>
          </w:tcPr>
          <w:p w14:paraId="5A7C30C5" w14:textId="38EA5F41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11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–</w:t>
            </w: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29</w:t>
            </w:r>
          </w:p>
        </w:tc>
        <w:tc>
          <w:tcPr>
            <w:tcW w:w="1559" w:type="dxa"/>
          </w:tcPr>
          <w:p w14:paraId="6967C98F" w14:textId="1255039A" w:rsidR="005F4361" w:rsidRPr="005F4361" w:rsidRDefault="005F4361" w:rsidP="005F436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5F4361">
              <w:rPr>
                <w:rFonts w:ascii="Times New Roman" w:eastAsia="メイリオ" w:hAnsi="Times New Roman" w:cs="Times New Roman" w:hint="eastAsia"/>
                <w:kern w:val="0"/>
                <w:sz w:val="24"/>
              </w:rPr>
              <w:t>0.035</w:t>
            </w:r>
          </w:p>
        </w:tc>
      </w:tr>
      <w:tr w:rsidR="005F4361" w:rsidRPr="004B72CA" w14:paraId="0E192646" w14:textId="77777777" w:rsidTr="00BE6520">
        <w:trPr>
          <w:trHeight w:val="331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EA04F7" w14:textId="7082644E" w:rsidR="005F4361" w:rsidRPr="004B72CA" w:rsidRDefault="005F4361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Abbreviations as in Table 1</w:t>
            </w:r>
          </w:p>
          <w:p w14:paraId="32CD450F" w14:textId="77777777" w:rsidR="005F4361" w:rsidRPr="004B72CA" w:rsidRDefault="005F4361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Model 1: Adjusted by age and sex</w:t>
            </w:r>
          </w:p>
          <w:p w14:paraId="07DF1550" w14:textId="77777777" w:rsidR="005F4361" w:rsidRPr="004B72CA" w:rsidRDefault="005F4361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Model 2: Adjusted by age, sex, and statin use</w:t>
            </w:r>
          </w:p>
          <w:p w14:paraId="14414EC5" w14:textId="77777777" w:rsidR="005F4361" w:rsidRPr="004B72CA" w:rsidRDefault="005F4361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Model 3: Adjusted by age, sex, statin use, high </w:t>
            </w:r>
            <w:proofErr w:type="spellStart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Hisayama</w:t>
            </w:r>
            <w:proofErr w:type="spellEnd"/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 xml:space="preserve"> risk score, high-sensitive CRP (log-transformed), and CACS (log-transformed)</w:t>
            </w:r>
          </w:p>
          <w:p w14:paraId="28779197" w14:textId="77777777" w:rsidR="005F4361" w:rsidRPr="004B72CA" w:rsidRDefault="005F4361" w:rsidP="00BE652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</w:rPr>
            </w:pPr>
            <w:r w:rsidRPr="004B72CA">
              <w:rPr>
                <w:rFonts w:ascii="Times New Roman" w:eastAsia="メイリオ" w:hAnsi="Times New Roman" w:cs="Times New Roman"/>
                <w:kern w:val="0"/>
                <w:sz w:val="24"/>
              </w:rPr>
              <w:t>Model 4: Adjusted by age, sex, subcutaneous adipose tissue and visceral adipose tissue</w:t>
            </w:r>
          </w:p>
        </w:tc>
      </w:tr>
    </w:tbl>
    <w:p w14:paraId="43CC15F8" w14:textId="77777777" w:rsidR="0039626A" w:rsidRDefault="0039626A" w:rsidP="003D298A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  <w:sectPr w:rsidR="0039626A" w:rsidSect="00A27FE3">
          <w:footerReference w:type="even" r:id="rId7"/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b/>
          <w:bCs/>
          <w:sz w:val="32"/>
          <w:szCs w:val="40"/>
        </w:rPr>
        <w:br w:type="page"/>
      </w:r>
    </w:p>
    <w:tbl>
      <w:tblPr>
        <w:tblStyle w:val="af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842"/>
      </w:tblGrid>
      <w:tr w:rsidR="0039626A" w:rsidRPr="00070B2C" w14:paraId="23112C7A" w14:textId="77777777" w:rsidTr="00A27FE3">
        <w:trPr>
          <w:trHeight w:val="351"/>
        </w:trPr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2C6450" w14:textId="6D64D729" w:rsidR="0039626A" w:rsidRPr="0018407E" w:rsidRDefault="0039626A" w:rsidP="005F39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8407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lastRenderedPageBreak/>
              <w:t>Table S3</w:t>
            </w:r>
            <w:r w:rsidRPr="001840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. Linear regression model for factors associated with </w:t>
            </w:r>
            <w:proofErr w:type="spellStart"/>
            <w:r w:rsidRPr="001840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ericoronary</w:t>
            </w:r>
            <w:proofErr w:type="spellEnd"/>
            <w:r w:rsidRPr="001840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adipose tissue attenuation in right coronary artery. </w:t>
            </w:r>
          </w:p>
        </w:tc>
      </w:tr>
      <w:tr w:rsidR="0039626A" w:rsidRPr="00070B2C" w14:paraId="64AF1E5E" w14:textId="77777777" w:rsidTr="00A27FE3">
        <w:trPr>
          <w:trHeight w:val="351"/>
        </w:trPr>
        <w:tc>
          <w:tcPr>
            <w:tcW w:w="2835" w:type="dxa"/>
            <w:tcBorders>
              <w:top w:val="single" w:sz="4" w:space="0" w:color="auto"/>
            </w:tcBorders>
          </w:tcPr>
          <w:p w14:paraId="64E40EDF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1B76F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Unadjusted model</w:t>
            </w:r>
          </w:p>
        </w:tc>
      </w:tr>
      <w:tr w:rsidR="0039626A" w:rsidRPr="00070B2C" w14:paraId="5AF78175" w14:textId="77777777" w:rsidTr="00A27FE3">
        <w:trPr>
          <w:trHeight w:val="351"/>
        </w:trPr>
        <w:tc>
          <w:tcPr>
            <w:tcW w:w="2835" w:type="dxa"/>
          </w:tcPr>
          <w:p w14:paraId="2D2CF10A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27CDE6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β Coefficie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12AC0D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15F2ABE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39626A" w:rsidRPr="00070B2C" w14:paraId="6485A730" w14:textId="77777777" w:rsidTr="00A27FE3">
        <w:trPr>
          <w:trHeight w:val="351"/>
        </w:trPr>
        <w:tc>
          <w:tcPr>
            <w:tcW w:w="2835" w:type="dxa"/>
          </w:tcPr>
          <w:p w14:paraId="642E4C74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Age, years</w:t>
            </w:r>
          </w:p>
        </w:tc>
        <w:tc>
          <w:tcPr>
            <w:tcW w:w="1843" w:type="dxa"/>
          </w:tcPr>
          <w:p w14:paraId="5F37EE02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11</w:t>
            </w:r>
          </w:p>
        </w:tc>
        <w:tc>
          <w:tcPr>
            <w:tcW w:w="1985" w:type="dxa"/>
          </w:tcPr>
          <w:p w14:paraId="7FB2A3D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79 - 0.057</w:t>
            </w:r>
          </w:p>
        </w:tc>
        <w:tc>
          <w:tcPr>
            <w:tcW w:w="1842" w:type="dxa"/>
          </w:tcPr>
          <w:p w14:paraId="03440BCF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758</w:t>
            </w:r>
          </w:p>
        </w:tc>
      </w:tr>
      <w:tr w:rsidR="0039626A" w:rsidRPr="00070B2C" w14:paraId="2142BB26" w14:textId="77777777" w:rsidTr="00A27FE3">
        <w:trPr>
          <w:trHeight w:val="351"/>
        </w:trPr>
        <w:tc>
          <w:tcPr>
            <w:tcW w:w="2835" w:type="dxa"/>
          </w:tcPr>
          <w:p w14:paraId="766BD5F8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1843" w:type="dxa"/>
          </w:tcPr>
          <w:p w14:paraId="21FC93C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4.333</w:t>
            </w:r>
          </w:p>
        </w:tc>
        <w:tc>
          <w:tcPr>
            <w:tcW w:w="1985" w:type="dxa"/>
          </w:tcPr>
          <w:p w14:paraId="71BD85AA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2.570 – 6.100</w:t>
            </w:r>
          </w:p>
        </w:tc>
        <w:tc>
          <w:tcPr>
            <w:tcW w:w="1842" w:type="dxa"/>
          </w:tcPr>
          <w:p w14:paraId="0EBDC532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39626A" w:rsidRPr="00070B2C" w14:paraId="56A07443" w14:textId="77777777" w:rsidTr="00A27FE3">
        <w:trPr>
          <w:trHeight w:val="351"/>
        </w:trPr>
        <w:tc>
          <w:tcPr>
            <w:tcW w:w="2835" w:type="dxa"/>
          </w:tcPr>
          <w:p w14:paraId="18126C2F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Body mass index, kg/m</w:t>
            </w:r>
            <w:r w:rsidRPr="00070B2C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15CD1693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023</w:t>
            </w:r>
          </w:p>
        </w:tc>
        <w:tc>
          <w:tcPr>
            <w:tcW w:w="1985" w:type="dxa"/>
          </w:tcPr>
          <w:p w14:paraId="77E7D486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215 – 0.260</w:t>
            </w:r>
          </w:p>
        </w:tc>
        <w:tc>
          <w:tcPr>
            <w:tcW w:w="1842" w:type="dxa"/>
          </w:tcPr>
          <w:p w14:paraId="13D111B1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852</w:t>
            </w:r>
          </w:p>
        </w:tc>
      </w:tr>
      <w:tr w:rsidR="0039626A" w:rsidRPr="00070B2C" w14:paraId="257E4A65" w14:textId="77777777" w:rsidTr="00A27FE3">
        <w:trPr>
          <w:trHeight w:val="351"/>
        </w:trPr>
        <w:tc>
          <w:tcPr>
            <w:tcW w:w="2835" w:type="dxa"/>
          </w:tcPr>
          <w:p w14:paraId="64991AAF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Current smoker</w:t>
            </w:r>
          </w:p>
        </w:tc>
        <w:tc>
          <w:tcPr>
            <w:tcW w:w="1843" w:type="dxa"/>
          </w:tcPr>
          <w:p w14:paraId="60A19E70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991</w:t>
            </w:r>
          </w:p>
        </w:tc>
        <w:tc>
          <w:tcPr>
            <w:tcW w:w="1985" w:type="dxa"/>
          </w:tcPr>
          <w:p w14:paraId="334819FC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1.504 – 3.487</w:t>
            </w:r>
          </w:p>
        </w:tc>
        <w:tc>
          <w:tcPr>
            <w:tcW w:w="1842" w:type="dxa"/>
          </w:tcPr>
          <w:p w14:paraId="7019B69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435</w:t>
            </w:r>
          </w:p>
        </w:tc>
      </w:tr>
      <w:tr w:rsidR="0039626A" w:rsidRPr="00070B2C" w14:paraId="67104EF3" w14:textId="77777777" w:rsidTr="00A27FE3">
        <w:trPr>
          <w:trHeight w:val="351"/>
        </w:trPr>
        <w:tc>
          <w:tcPr>
            <w:tcW w:w="2835" w:type="dxa"/>
          </w:tcPr>
          <w:p w14:paraId="78F8DDA1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Hypertension</w:t>
            </w:r>
          </w:p>
        </w:tc>
        <w:tc>
          <w:tcPr>
            <w:tcW w:w="1843" w:type="dxa"/>
          </w:tcPr>
          <w:p w14:paraId="7E5B5AA0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3.065</w:t>
            </w:r>
          </w:p>
        </w:tc>
        <w:tc>
          <w:tcPr>
            <w:tcW w:w="1985" w:type="dxa"/>
          </w:tcPr>
          <w:p w14:paraId="11B0B71F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1.043 – 5.088</w:t>
            </w:r>
          </w:p>
        </w:tc>
        <w:tc>
          <w:tcPr>
            <w:tcW w:w="1842" w:type="dxa"/>
          </w:tcPr>
          <w:p w14:paraId="436DD1A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</w:tr>
      <w:tr w:rsidR="0039626A" w:rsidRPr="00070B2C" w14:paraId="24852140" w14:textId="77777777" w:rsidTr="00A27FE3">
        <w:trPr>
          <w:trHeight w:val="351"/>
        </w:trPr>
        <w:tc>
          <w:tcPr>
            <w:tcW w:w="2835" w:type="dxa"/>
          </w:tcPr>
          <w:p w14:paraId="77B1C054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Dyslipidemia</w:t>
            </w:r>
          </w:p>
        </w:tc>
        <w:tc>
          <w:tcPr>
            <w:tcW w:w="1843" w:type="dxa"/>
          </w:tcPr>
          <w:p w14:paraId="792C409C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2.576</w:t>
            </w:r>
          </w:p>
        </w:tc>
        <w:tc>
          <w:tcPr>
            <w:tcW w:w="1985" w:type="dxa"/>
          </w:tcPr>
          <w:p w14:paraId="31B7A8AB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4.558 - -0.593</w:t>
            </w:r>
          </w:p>
        </w:tc>
        <w:tc>
          <w:tcPr>
            <w:tcW w:w="1842" w:type="dxa"/>
          </w:tcPr>
          <w:p w14:paraId="6DCE75AB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011</w:t>
            </w:r>
          </w:p>
        </w:tc>
      </w:tr>
      <w:tr w:rsidR="0039626A" w:rsidRPr="00070B2C" w14:paraId="6F5A2EAC" w14:textId="77777777" w:rsidTr="00A27FE3">
        <w:trPr>
          <w:trHeight w:val="351"/>
        </w:trPr>
        <w:tc>
          <w:tcPr>
            <w:tcW w:w="2835" w:type="dxa"/>
          </w:tcPr>
          <w:p w14:paraId="22595F1B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Diabetes mellitus</w:t>
            </w:r>
          </w:p>
        </w:tc>
        <w:tc>
          <w:tcPr>
            <w:tcW w:w="1843" w:type="dxa"/>
          </w:tcPr>
          <w:p w14:paraId="59A253E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328</w:t>
            </w:r>
          </w:p>
        </w:tc>
        <w:tc>
          <w:tcPr>
            <w:tcW w:w="1985" w:type="dxa"/>
          </w:tcPr>
          <w:p w14:paraId="43793DCD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2.517 – 1.861</w:t>
            </w:r>
          </w:p>
        </w:tc>
        <w:tc>
          <w:tcPr>
            <w:tcW w:w="1842" w:type="dxa"/>
          </w:tcPr>
          <w:p w14:paraId="1D44B180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768</w:t>
            </w:r>
          </w:p>
        </w:tc>
      </w:tr>
      <w:tr w:rsidR="0039626A" w:rsidRPr="00070B2C" w14:paraId="698B091E" w14:textId="77777777" w:rsidTr="00A27FE3">
        <w:trPr>
          <w:trHeight w:val="351"/>
        </w:trPr>
        <w:tc>
          <w:tcPr>
            <w:tcW w:w="2835" w:type="dxa"/>
          </w:tcPr>
          <w:p w14:paraId="71BD7F02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CKD</w:t>
            </w:r>
          </w:p>
        </w:tc>
        <w:tc>
          <w:tcPr>
            <w:tcW w:w="1843" w:type="dxa"/>
          </w:tcPr>
          <w:p w14:paraId="0DBE59C1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553</w:t>
            </w:r>
          </w:p>
        </w:tc>
        <w:tc>
          <w:tcPr>
            <w:tcW w:w="1985" w:type="dxa"/>
          </w:tcPr>
          <w:p w14:paraId="5A85F57D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1.467 – 2.573</w:t>
            </w:r>
          </w:p>
        </w:tc>
        <w:tc>
          <w:tcPr>
            <w:tcW w:w="1842" w:type="dxa"/>
          </w:tcPr>
          <w:p w14:paraId="602794F9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591</w:t>
            </w:r>
          </w:p>
        </w:tc>
      </w:tr>
      <w:tr w:rsidR="0039626A" w:rsidRPr="00070B2C" w14:paraId="1CA3F1DF" w14:textId="77777777" w:rsidTr="00A27FE3">
        <w:trPr>
          <w:trHeight w:val="351"/>
        </w:trPr>
        <w:tc>
          <w:tcPr>
            <w:tcW w:w="2835" w:type="dxa"/>
          </w:tcPr>
          <w:p w14:paraId="15E9BCFC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Hisayama</w:t>
            </w:r>
            <w:proofErr w:type="spellEnd"/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isk Score, high risk</w:t>
            </w:r>
          </w:p>
        </w:tc>
        <w:tc>
          <w:tcPr>
            <w:tcW w:w="1843" w:type="dxa"/>
          </w:tcPr>
          <w:p w14:paraId="4303D767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1.880</w:t>
            </w:r>
          </w:p>
        </w:tc>
        <w:tc>
          <w:tcPr>
            <w:tcW w:w="1985" w:type="dxa"/>
          </w:tcPr>
          <w:p w14:paraId="056B6BAE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183 – 3.942</w:t>
            </w:r>
          </w:p>
        </w:tc>
        <w:tc>
          <w:tcPr>
            <w:tcW w:w="1842" w:type="dxa"/>
          </w:tcPr>
          <w:p w14:paraId="050E9CD9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074</w:t>
            </w:r>
          </w:p>
        </w:tc>
      </w:tr>
      <w:tr w:rsidR="0039626A" w:rsidRPr="00070B2C" w14:paraId="29BFA435" w14:textId="77777777" w:rsidTr="00A27FE3">
        <w:trPr>
          <w:trHeight w:val="351"/>
        </w:trPr>
        <w:tc>
          <w:tcPr>
            <w:tcW w:w="2835" w:type="dxa"/>
          </w:tcPr>
          <w:p w14:paraId="5882C4F6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CRP, mg/L *</w:t>
            </w:r>
          </w:p>
        </w:tc>
        <w:tc>
          <w:tcPr>
            <w:tcW w:w="1843" w:type="dxa"/>
          </w:tcPr>
          <w:p w14:paraId="2BCB001D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642</w:t>
            </w:r>
          </w:p>
        </w:tc>
        <w:tc>
          <w:tcPr>
            <w:tcW w:w="1985" w:type="dxa"/>
          </w:tcPr>
          <w:p w14:paraId="25D01DD9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10 – 1.294</w:t>
            </w:r>
          </w:p>
        </w:tc>
        <w:tc>
          <w:tcPr>
            <w:tcW w:w="1842" w:type="dxa"/>
          </w:tcPr>
          <w:p w14:paraId="3C15C1FC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053</w:t>
            </w:r>
          </w:p>
        </w:tc>
      </w:tr>
      <w:tr w:rsidR="0039626A" w:rsidRPr="00070B2C" w14:paraId="6CC8DA59" w14:textId="77777777" w:rsidTr="00A27FE3">
        <w:trPr>
          <w:trHeight w:val="351"/>
        </w:trPr>
        <w:tc>
          <w:tcPr>
            <w:tcW w:w="2835" w:type="dxa"/>
          </w:tcPr>
          <w:p w14:paraId="380B5FEB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LDL-Cholesterol, mg/dL</w:t>
            </w:r>
          </w:p>
        </w:tc>
        <w:tc>
          <w:tcPr>
            <w:tcW w:w="1843" w:type="dxa"/>
          </w:tcPr>
          <w:p w14:paraId="276B8BF8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35</w:t>
            </w:r>
          </w:p>
        </w:tc>
        <w:tc>
          <w:tcPr>
            <w:tcW w:w="1985" w:type="dxa"/>
          </w:tcPr>
          <w:p w14:paraId="63E57B83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61 - -0.008</w:t>
            </w:r>
          </w:p>
        </w:tc>
        <w:tc>
          <w:tcPr>
            <w:tcW w:w="1842" w:type="dxa"/>
          </w:tcPr>
          <w:p w14:paraId="75C0494C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</w:tr>
      <w:tr w:rsidR="0039626A" w:rsidRPr="00070B2C" w14:paraId="1570359C" w14:textId="77777777" w:rsidTr="00A27FE3">
        <w:trPr>
          <w:trHeight w:val="351"/>
        </w:trPr>
        <w:tc>
          <w:tcPr>
            <w:tcW w:w="2835" w:type="dxa"/>
          </w:tcPr>
          <w:p w14:paraId="706D7E57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HDL-Cholesterol, mg/dL</w:t>
            </w:r>
          </w:p>
        </w:tc>
        <w:tc>
          <w:tcPr>
            <w:tcW w:w="1843" w:type="dxa"/>
          </w:tcPr>
          <w:p w14:paraId="3394D31B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24</w:t>
            </w:r>
          </w:p>
        </w:tc>
        <w:tc>
          <w:tcPr>
            <w:tcW w:w="1985" w:type="dxa"/>
          </w:tcPr>
          <w:p w14:paraId="6F738441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79 – 0.031</w:t>
            </w:r>
          </w:p>
        </w:tc>
        <w:tc>
          <w:tcPr>
            <w:tcW w:w="1842" w:type="dxa"/>
          </w:tcPr>
          <w:p w14:paraId="3DA59C76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391</w:t>
            </w:r>
          </w:p>
        </w:tc>
      </w:tr>
      <w:tr w:rsidR="0039626A" w:rsidRPr="00070B2C" w14:paraId="49C2CF86" w14:textId="77777777" w:rsidTr="00A27FE3">
        <w:trPr>
          <w:trHeight w:val="351"/>
        </w:trPr>
        <w:tc>
          <w:tcPr>
            <w:tcW w:w="2835" w:type="dxa"/>
          </w:tcPr>
          <w:p w14:paraId="0CC553E1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Triglyceride, mg/dL *</w:t>
            </w:r>
          </w:p>
        </w:tc>
        <w:tc>
          <w:tcPr>
            <w:tcW w:w="1843" w:type="dxa"/>
          </w:tcPr>
          <w:p w14:paraId="092F86AE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1985" w:type="dxa"/>
          </w:tcPr>
          <w:p w14:paraId="7F4E6D91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04 – 0.004</w:t>
            </w:r>
          </w:p>
        </w:tc>
        <w:tc>
          <w:tcPr>
            <w:tcW w:w="1842" w:type="dxa"/>
          </w:tcPr>
          <w:p w14:paraId="7ECE41E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962</w:t>
            </w:r>
          </w:p>
        </w:tc>
      </w:tr>
      <w:tr w:rsidR="0039626A" w:rsidRPr="00070B2C" w14:paraId="7D97FE6C" w14:textId="77777777" w:rsidTr="00A27FE3">
        <w:trPr>
          <w:trHeight w:val="351"/>
        </w:trPr>
        <w:tc>
          <w:tcPr>
            <w:tcW w:w="2835" w:type="dxa"/>
          </w:tcPr>
          <w:p w14:paraId="51A01FB8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Hemoglobin A1c, %</w:t>
            </w:r>
          </w:p>
        </w:tc>
        <w:tc>
          <w:tcPr>
            <w:tcW w:w="1843" w:type="dxa"/>
          </w:tcPr>
          <w:p w14:paraId="06EDC019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657</w:t>
            </w:r>
          </w:p>
        </w:tc>
        <w:tc>
          <w:tcPr>
            <w:tcW w:w="1985" w:type="dxa"/>
          </w:tcPr>
          <w:p w14:paraId="69EF21EC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1.680 – 0.365</w:t>
            </w:r>
          </w:p>
        </w:tc>
        <w:tc>
          <w:tcPr>
            <w:tcW w:w="1842" w:type="dxa"/>
          </w:tcPr>
          <w:p w14:paraId="15F54656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207</w:t>
            </w:r>
          </w:p>
        </w:tc>
      </w:tr>
      <w:tr w:rsidR="0039626A" w:rsidRPr="00070B2C" w14:paraId="78AA1FAF" w14:textId="77777777" w:rsidTr="00A27FE3">
        <w:trPr>
          <w:trHeight w:val="351"/>
        </w:trPr>
        <w:tc>
          <w:tcPr>
            <w:tcW w:w="2835" w:type="dxa"/>
          </w:tcPr>
          <w:p w14:paraId="4B086361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EA</w:t>
            </w: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Vi</w:t>
            </w:r>
            <w:proofErr w:type="spellEnd"/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, mL/m</w:t>
            </w:r>
            <w:r w:rsidRPr="00070B2C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1BD95AAE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92</w:t>
            </w:r>
          </w:p>
        </w:tc>
        <w:tc>
          <w:tcPr>
            <w:tcW w:w="1985" w:type="dxa"/>
          </w:tcPr>
          <w:p w14:paraId="7C7881E6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122 - -0.061</w:t>
            </w:r>
          </w:p>
        </w:tc>
        <w:tc>
          <w:tcPr>
            <w:tcW w:w="1842" w:type="dxa"/>
          </w:tcPr>
          <w:p w14:paraId="361C59B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39626A" w:rsidRPr="00070B2C" w14:paraId="1DFEBC4B" w14:textId="77777777" w:rsidTr="00A27FE3">
        <w:trPr>
          <w:trHeight w:val="351"/>
        </w:trPr>
        <w:tc>
          <w:tcPr>
            <w:tcW w:w="2835" w:type="dxa"/>
          </w:tcPr>
          <w:p w14:paraId="318E7FDA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Subcutaneous adipose tissue area, cm</w:t>
            </w:r>
            <w:r w:rsidRPr="00070B2C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42CB8AAA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19</w:t>
            </w:r>
          </w:p>
        </w:tc>
        <w:tc>
          <w:tcPr>
            <w:tcW w:w="1985" w:type="dxa"/>
          </w:tcPr>
          <w:p w14:paraId="159365A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30 - -0.007</w:t>
            </w:r>
          </w:p>
        </w:tc>
        <w:tc>
          <w:tcPr>
            <w:tcW w:w="1842" w:type="dxa"/>
          </w:tcPr>
          <w:p w14:paraId="52AEFBCD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39626A" w:rsidRPr="00070B2C" w14:paraId="79C82955" w14:textId="77777777" w:rsidTr="00A27FE3">
        <w:trPr>
          <w:trHeight w:val="351"/>
        </w:trPr>
        <w:tc>
          <w:tcPr>
            <w:tcW w:w="2835" w:type="dxa"/>
          </w:tcPr>
          <w:p w14:paraId="508A5466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Visceral adipose tissue area, cm</w:t>
            </w:r>
            <w:r w:rsidRPr="00070B2C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5D4AE03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19</w:t>
            </w:r>
          </w:p>
        </w:tc>
        <w:tc>
          <w:tcPr>
            <w:tcW w:w="1985" w:type="dxa"/>
          </w:tcPr>
          <w:p w14:paraId="2B24849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034 - -0.003</w:t>
            </w:r>
          </w:p>
        </w:tc>
        <w:tc>
          <w:tcPr>
            <w:tcW w:w="1842" w:type="dxa"/>
          </w:tcPr>
          <w:p w14:paraId="32FEF34A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020</w:t>
            </w:r>
          </w:p>
        </w:tc>
      </w:tr>
      <w:tr w:rsidR="0039626A" w:rsidRPr="00070B2C" w14:paraId="3747D9A5" w14:textId="77777777" w:rsidTr="00A27FE3">
        <w:trPr>
          <w:trHeight w:val="351"/>
        </w:trPr>
        <w:tc>
          <w:tcPr>
            <w:tcW w:w="2835" w:type="dxa"/>
          </w:tcPr>
          <w:p w14:paraId="0EE69EB6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CACS, Agatston unit *</w:t>
            </w:r>
          </w:p>
        </w:tc>
        <w:tc>
          <w:tcPr>
            <w:tcW w:w="1843" w:type="dxa"/>
          </w:tcPr>
          <w:p w14:paraId="40637745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229</w:t>
            </w:r>
          </w:p>
        </w:tc>
        <w:tc>
          <w:tcPr>
            <w:tcW w:w="1985" w:type="dxa"/>
          </w:tcPr>
          <w:p w14:paraId="42E37306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0.110 – 0.568</w:t>
            </w:r>
          </w:p>
        </w:tc>
        <w:tc>
          <w:tcPr>
            <w:tcW w:w="1842" w:type="dxa"/>
          </w:tcPr>
          <w:p w14:paraId="2AC088AB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185</w:t>
            </w:r>
          </w:p>
        </w:tc>
      </w:tr>
      <w:tr w:rsidR="0039626A" w:rsidRPr="00070B2C" w14:paraId="7BB5CB21" w14:textId="77777777" w:rsidTr="00A27FE3">
        <w:trPr>
          <w:trHeight w:val="351"/>
        </w:trPr>
        <w:tc>
          <w:tcPr>
            <w:tcW w:w="2835" w:type="dxa"/>
          </w:tcPr>
          <w:p w14:paraId="5A755A65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obstructive CAD</w:t>
            </w:r>
          </w:p>
        </w:tc>
        <w:tc>
          <w:tcPr>
            <w:tcW w:w="1843" w:type="dxa"/>
          </w:tcPr>
          <w:p w14:paraId="6319AB28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206</w:t>
            </w:r>
          </w:p>
        </w:tc>
        <w:tc>
          <w:tcPr>
            <w:tcW w:w="1985" w:type="dxa"/>
          </w:tcPr>
          <w:p w14:paraId="6AC80EE5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-1</w:t>
            </w: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</w:t>
            </w: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680 – 2.092</w:t>
            </w:r>
          </w:p>
        </w:tc>
        <w:tc>
          <w:tcPr>
            <w:tcW w:w="1842" w:type="dxa"/>
          </w:tcPr>
          <w:p w14:paraId="17F06094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0.830</w:t>
            </w:r>
          </w:p>
        </w:tc>
      </w:tr>
      <w:tr w:rsidR="0039626A" w:rsidRPr="00070B2C" w14:paraId="50008375" w14:textId="77777777" w:rsidTr="00A27FE3">
        <w:trPr>
          <w:trHeight w:val="351"/>
        </w:trPr>
        <w:tc>
          <w:tcPr>
            <w:tcW w:w="2835" w:type="dxa"/>
          </w:tcPr>
          <w:p w14:paraId="083EA821" w14:textId="77777777" w:rsidR="0039626A" w:rsidRPr="00070B2C" w:rsidRDefault="0039626A" w:rsidP="005F39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D</w:t>
            </w:r>
          </w:p>
        </w:tc>
        <w:tc>
          <w:tcPr>
            <w:tcW w:w="1843" w:type="dxa"/>
          </w:tcPr>
          <w:p w14:paraId="66C4A645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.667</w:t>
            </w:r>
          </w:p>
        </w:tc>
        <w:tc>
          <w:tcPr>
            <w:tcW w:w="1985" w:type="dxa"/>
          </w:tcPr>
          <w:p w14:paraId="212B8C52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-0.720 </w:t>
            </w: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4.053</w:t>
            </w:r>
          </w:p>
        </w:tc>
        <w:tc>
          <w:tcPr>
            <w:tcW w:w="1842" w:type="dxa"/>
          </w:tcPr>
          <w:p w14:paraId="1EB2E4CE" w14:textId="77777777" w:rsidR="0039626A" w:rsidRPr="00070B2C" w:rsidRDefault="0039626A" w:rsidP="005F39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170</w:t>
            </w:r>
          </w:p>
        </w:tc>
      </w:tr>
      <w:tr w:rsidR="0039626A" w:rsidRPr="00070B2C" w14:paraId="36593DB5" w14:textId="77777777" w:rsidTr="00A27FE3">
        <w:trPr>
          <w:trHeight w:val="351"/>
        </w:trPr>
        <w:tc>
          <w:tcPr>
            <w:tcW w:w="2835" w:type="dxa"/>
          </w:tcPr>
          <w:p w14:paraId="65B4E533" w14:textId="524C55FD" w:rsidR="0039626A" w:rsidRPr="00070B2C" w:rsidRDefault="0039626A" w:rsidP="003962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plaque volume </w:t>
            </w:r>
          </w:p>
        </w:tc>
        <w:tc>
          <w:tcPr>
            <w:tcW w:w="1843" w:type="dxa"/>
          </w:tcPr>
          <w:p w14:paraId="67C9B150" w14:textId="64232F00" w:rsidR="0039626A" w:rsidRPr="00070B2C" w:rsidRDefault="0039626A" w:rsidP="003962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</w:t>
            </w:r>
            <w:r w:rsidR="00431A5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51</w:t>
            </w:r>
          </w:p>
        </w:tc>
        <w:tc>
          <w:tcPr>
            <w:tcW w:w="1985" w:type="dxa"/>
          </w:tcPr>
          <w:p w14:paraId="3FA43775" w14:textId="6B1D47E4" w:rsidR="0039626A" w:rsidRPr="00070B2C" w:rsidRDefault="0039626A" w:rsidP="003962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</w:t>
            </w:r>
            <w:r w:rsidR="00431A5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2</w:t>
            </w: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070B2C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0.</w:t>
            </w:r>
            <w:r w:rsidR="00431A5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60</w:t>
            </w:r>
          </w:p>
        </w:tc>
        <w:tc>
          <w:tcPr>
            <w:tcW w:w="1842" w:type="dxa"/>
          </w:tcPr>
          <w:p w14:paraId="19F064D7" w14:textId="03530469" w:rsidR="0039626A" w:rsidRPr="00070B2C" w:rsidRDefault="0039626A" w:rsidP="003962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70B2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9</w:t>
            </w:r>
          </w:p>
        </w:tc>
      </w:tr>
      <w:tr w:rsidR="0039626A" w:rsidRPr="00070B2C" w14:paraId="784BA1AC" w14:textId="77777777" w:rsidTr="00A27FE3">
        <w:trPr>
          <w:trHeight w:val="351"/>
        </w:trPr>
        <w:tc>
          <w:tcPr>
            <w:tcW w:w="2835" w:type="dxa"/>
          </w:tcPr>
          <w:p w14:paraId="0FC6AC88" w14:textId="7646F86F" w:rsidR="0039626A" w:rsidRPr="00CA166B" w:rsidRDefault="0039626A" w:rsidP="003962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166B">
              <w:rPr>
                <w:rFonts w:ascii="Times New Roman" w:hAnsi="Times New Roman" w:cs="Times New Roman"/>
                <w:color w:val="000000" w:themeColor="text1"/>
                <w:sz w:val="24"/>
              </w:rPr>
              <w:t>% calcified plaque volume</w:t>
            </w:r>
          </w:p>
        </w:tc>
        <w:tc>
          <w:tcPr>
            <w:tcW w:w="1843" w:type="dxa"/>
          </w:tcPr>
          <w:p w14:paraId="53D59D52" w14:textId="75C4FE9B" w:rsidR="0039626A" w:rsidRPr="00CA166B" w:rsidRDefault="00431A54" w:rsidP="003962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16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150</w:t>
            </w:r>
          </w:p>
        </w:tc>
        <w:tc>
          <w:tcPr>
            <w:tcW w:w="1985" w:type="dxa"/>
          </w:tcPr>
          <w:p w14:paraId="45012A4E" w14:textId="1EDC70D2" w:rsidR="0039626A" w:rsidRPr="00CA166B" w:rsidRDefault="00431A54" w:rsidP="003962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16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0.016 </w:t>
            </w:r>
            <w:r w:rsidRPr="00CA166B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CA16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0.284</w:t>
            </w:r>
          </w:p>
        </w:tc>
        <w:tc>
          <w:tcPr>
            <w:tcW w:w="1842" w:type="dxa"/>
          </w:tcPr>
          <w:p w14:paraId="58C0D22B" w14:textId="3D5E47A5" w:rsidR="0039626A" w:rsidRPr="00CA166B" w:rsidRDefault="00431A54" w:rsidP="003962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16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8</w:t>
            </w:r>
          </w:p>
        </w:tc>
      </w:tr>
      <w:tr w:rsidR="0039626A" w:rsidRPr="00070B2C" w14:paraId="16A117AD" w14:textId="77777777" w:rsidTr="00A27FE3">
        <w:trPr>
          <w:trHeight w:val="351"/>
        </w:trPr>
        <w:tc>
          <w:tcPr>
            <w:tcW w:w="2835" w:type="dxa"/>
            <w:tcBorders>
              <w:bottom w:val="single" w:sz="4" w:space="0" w:color="auto"/>
            </w:tcBorders>
          </w:tcPr>
          <w:p w14:paraId="3EC00A6D" w14:textId="0F1A0E35" w:rsidR="0039626A" w:rsidRPr="00CA166B" w:rsidRDefault="0039626A" w:rsidP="0039626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166B">
              <w:rPr>
                <w:rFonts w:ascii="Times New Roman" w:hAnsi="Times New Roman" w:cs="Times New Roman"/>
                <w:color w:val="000000" w:themeColor="text1"/>
                <w:sz w:val="24"/>
              </w:rPr>
              <w:t>% non-calcified plaque volu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5CD927" w14:textId="7F23BB6F" w:rsidR="0039626A" w:rsidRPr="00CA166B" w:rsidRDefault="00431A54" w:rsidP="003962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16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9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039A0A" w14:textId="14207263" w:rsidR="0039626A" w:rsidRPr="00CA166B" w:rsidRDefault="00431A54" w:rsidP="003962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16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0.013 </w:t>
            </w:r>
            <w:r w:rsidRPr="00CA166B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CA16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0.17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E39488D" w14:textId="71393978" w:rsidR="0039626A" w:rsidRPr="00CA166B" w:rsidRDefault="00431A54" w:rsidP="003962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16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3</w:t>
            </w:r>
          </w:p>
        </w:tc>
      </w:tr>
      <w:tr w:rsidR="0039626A" w:rsidRPr="00070B2C" w14:paraId="105D050F" w14:textId="77777777" w:rsidTr="00A27FE3">
        <w:trPr>
          <w:trHeight w:val="351"/>
        </w:trPr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160224" w14:textId="77777777" w:rsidR="0039626A" w:rsidRPr="00070B2C" w:rsidRDefault="0039626A" w:rsidP="00BE65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CACS = coronary artery calcium score, CKD = chronic kidney disease, </w:t>
            </w:r>
            <w:r w:rsidRPr="0039626A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 xml:space="preserve">CRP = C-reactive protein, </w:t>
            </w:r>
            <w:proofErr w:type="spellStart"/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EAVi</w:t>
            </w:r>
            <w:proofErr w:type="spellEnd"/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 = epicardial adipose tissue volume index, </w:t>
            </w:r>
            <w:r w:rsidRPr="0039626A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 xml:space="preserve">HDL = high-dense lipoprotein, LDL = low-dense lipoprotein, </w:t>
            </w:r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PCATA = </w:t>
            </w:r>
            <w:proofErr w:type="spellStart"/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pericoronary</w:t>
            </w:r>
            <w:proofErr w:type="spellEnd"/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 adipose tissue attenuation, RCA = right coronary artery</w:t>
            </w:r>
            <w:r w:rsidRPr="0039626A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.</w:t>
            </w:r>
          </w:p>
        </w:tc>
      </w:tr>
    </w:tbl>
    <w:p w14:paraId="02E1942D" w14:textId="5BD8608F" w:rsidR="009D2B38" w:rsidRDefault="009D2B38" w:rsidP="00962260">
      <w:pPr>
        <w:widowControl/>
        <w:jc w:val="left"/>
        <w:rPr>
          <w:rFonts w:ascii="Times New Roman" w:hAnsi="Times New Roman" w:cs="Times New Roman"/>
          <w:b/>
          <w:bCs/>
          <w:sz w:val="32"/>
          <w:szCs w:val="40"/>
        </w:rPr>
        <w:sectPr w:rsidR="009D2B38" w:rsidSect="00A27FE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3D46CB9" w14:textId="77777777" w:rsidR="00C8502A" w:rsidRDefault="00C8502A" w:rsidP="00A27FE3">
      <w:pPr>
        <w:rPr>
          <w:rFonts w:ascii="Times New Roman" w:hAnsi="Times New Roman" w:cs="Times New Roman"/>
          <w:b/>
          <w:bCs/>
          <w:sz w:val="32"/>
          <w:szCs w:val="40"/>
        </w:rPr>
      </w:pPr>
    </w:p>
    <w:tbl>
      <w:tblPr>
        <w:tblStyle w:val="af"/>
        <w:tblW w:w="8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4"/>
        <w:gridCol w:w="2154"/>
        <w:gridCol w:w="2154"/>
      </w:tblGrid>
      <w:tr w:rsidR="009D2129" w:rsidRPr="00C8502A" w14:paraId="523690AC" w14:textId="77777777" w:rsidTr="00C078FF">
        <w:tc>
          <w:tcPr>
            <w:tcW w:w="8242" w:type="dxa"/>
            <w:gridSpan w:val="3"/>
            <w:tcBorders>
              <w:top w:val="single" w:sz="4" w:space="0" w:color="auto"/>
              <w:bottom w:val="nil"/>
            </w:tcBorders>
          </w:tcPr>
          <w:p w14:paraId="6C3F4492" w14:textId="2C223370" w:rsidR="009D2129" w:rsidRPr="00C8502A" w:rsidRDefault="009D2129" w:rsidP="00C850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Table S4. </w:t>
            </w:r>
            <w:r w:rsidRPr="009D2129">
              <w:rPr>
                <w:rFonts w:ascii="Times New Roman" w:hAnsi="Times New Roman" w:cs="Times New Roman"/>
                <w:b/>
                <w:bCs/>
                <w:sz w:val="24"/>
              </w:rPr>
              <w:t xml:space="preserve">Interaction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analysis </w:t>
            </w:r>
            <w:r w:rsidRPr="009D2129">
              <w:rPr>
                <w:rFonts w:ascii="Times New Roman" w:hAnsi="Times New Roman" w:cs="Times New Roman"/>
                <w:b/>
                <w:bCs/>
                <w:sz w:val="24"/>
              </w:rPr>
              <w:t xml:space="preserve">between epicardial and </w:t>
            </w:r>
            <w:proofErr w:type="spellStart"/>
            <w:r w:rsidRPr="009D2129">
              <w:rPr>
                <w:rFonts w:ascii="Times New Roman" w:hAnsi="Times New Roman" w:cs="Times New Roman"/>
                <w:b/>
                <w:bCs/>
                <w:sz w:val="24"/>
              </w:rPr>
              <w:t>pericoronary</w:t>
            </w:r>
            <w:proofErr w:type="spellEnd"/>
            <w:r w:rsidRPr="009D2129">
              <w:rPr>
                <w:rFonts w:ascii="Times New Roman" w:hAnsi="Times New Roman" w:cs="Times New Roman"/>
                <w:b/>
                <w:bCs/>
                <w:sz w:val="24"/>
              </w:rPr>
              <w:t xml:space="preserve"> adipose tissue in relation to plaque burden and calcificatio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.</w:t>
            </w:r>
          </w:p>
        </w:tc>
      </w:tr>
      <w:tr w:rsidR="009D2129" w:rsidRPr="00C8502A" w14:paraId="3DF5674A" w14:textId="77777777" w:rsidTr="007D78D6">
        <w:tc>
          <w:tcPr>
            <w:tcW w:w="3934" w:type="dxa"/>
            <w:tcBorders>
              <w:top w:val="nil"/>
              <w:bottom w:val="nil"/>
            </w:tcBorders>
          </w:tcPr>
          <w:p w14:paraId="1258E53D" w14:textId="77777777" w:rsidR="009D2129" w:rsidRPr="00C8502A" w:rsidRDefault="009D2129" w:rsidP="00C8502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08" w:type="dxa"/>
            <w:gridSpan w:val="2"/>
            <w:tcBorders>
              <w:top w:val="single" w:sz="4" w:space="0" w:color="auto"/>
              <w:bottom w:val="nil"/>
            </w:tcBorders>
          </w:tcPr>
          <w:p w14:paraId="134E4D3A" w14:textId="033EA345" w:rsidR="009D2129" w:rsidRPr="00C8502A" w:rsidRDefault="009D2129" w:rsidP="009D21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interaction </w:t>
            </w:r>
            <w:r w:rsidRPr="00C8502A"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</w:tr>
      <w:tr w:rsidR="001024D7" w:rsidRPr="00C8502A" w14:paraId="3BE3AD32" w14:textId="77777777" w:rsidTr="009D2129">
        <w:tc>
          <w:tcPr>
            <w:tcW w:w="3934" w:type="dxa"/>
            <w:tcBorders>
              <w:top w:val="nil"/>
            </w:tcBorders>
          </w:tcPr>
          <w:p w14:paraId="3F04AEE7" w14:textId="77777777" w:rsidR="001024D7" w:rsidRPr="00C8502A" w:rsidRDefault="001024D7" w:rsidP="00C8502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31B6B28E" w14:textId="73A550F8" w:rsidR="001024D7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8502A">
              <w:rPr>
                <w:rFonts w:ascii="Times New Roman" w:hAnsi="Times New Roman" w:cs="Times New Roman" w:hint="eastAsia"/>
                <w:sz w:val="24"/>
              </w:rPr>
              <w:t>%</w:t>
            </w:r>
            <w:r w:rsidR="001D04C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8502A">
              <w:rPr>
                <w:rFonts w:ascii="Times New Roman" w:hAnsi="Times New Roman" w:cs="Times New Roman" w:hint="eastAsia"/>
                <w:sz w:val="24"/>
              </w:rPr>
              <w:t>plaque volume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48ECB4DF" w14:textId="2E849A10" w:rsidR="001024D7" w:rsidRPr="00C8502A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2F38">
              <w:rPr>
                <w:rFonts w:ascii="Times New Roman" w:hAnsi="Times New Roman" w:cs="Times New Roman"/>
                <w:sz w:val="24"/>
              </w:rPr>
              <w:t>lo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62F38">
              <w:rPr>
                <w:rFonts w:ascii="Times New Roman" w:hAnsi="Times New Roman" w:cs="Times New Roman"/>
                <w:sz w:val="24"/>
              </w:rPr>
              <w:t>[CAC+1]</w:t>
            </w:r>
          </w:p>
        </w:tc>
      </w:tr>
      <w:tr w:rsidR="00C8502A" w:rsidRPr="00C8502A" w14:paraId="63765FF6" w14:textId="77777777" w:rsidTr="009D2129">
        <w:tc>
          <w:tcPr>
            <w:tcW w:w="3934" w:type="dxa"/>
          </w:tcPr>
          <w:p w14:paraId="0A8844B9" w14:textId="2C88070A" w:rsidR="00C8502A" w:rsidRPr="00C8502A" w:rsidRDefault="00E62F38" w:rsidP="00E62F38">
            <w:pPr>
              <w:tabs>
                <w:tab w:val="right" w:pos="34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024D7">
              <w:rPr>
                <w:rFonts w:ascii="Times New Roman" w:hAnsi="Times New Roman" w:cs="Times New Roman"/>
                <w:sz w:val="24"/>
              </w:rPr>
              <w:t>PCATA</w:t>
            </w:r>
            <w:r w:rsidRPr="001024D7">
              <w:rPr>
                <w:rFonts w:ascii="Times New Roman" w:hAnsi="Times New Roman" w:cs="Times New Roman"/>
                <w:sz w:val="24"/>
                <w:vertAlign w:val="subscript"/>
              </w:rPr>
              <w:t>RCA</w:t>
            </w:r>
            <w:r w:rsidR="001024D7">
              <w:rPr>
                <w:rFonts w:ascii="Times New Roman" w:hAnsi="Times New Roman" w:cs="Times New Roman" w:hint="eastAsia"/>
                <w:sz w:val="24"/>
                <w:vertAlign w:val="subscript"/>
              </w:rPr>
              <w:t xml:space="preserve"> </w:t>
            </w:r>
            <w:r w:rsidRPr="001024D7">
              <w:rPr>
                <w:rFonts w:ascii="Times New Roman" w:hAnsi="Times New Roman" w:cs="Times New Roman"/>
                <w:sz w:val="24"/>
              </w:rPr>
              <w:t>×</w:t>
            </w:r>
            <w:r w:rsidR="001024D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1024D7">
              <w:rPr>
                <w:rFonts w:ascii="Times New Roman" w:hAnsi="Times New Roman" w:cs="Times New Roman"/>
                <w:sz w:val="24"/>
              </w:rPr>
              <w:t>EAVi</w:t>
            </w:r>
            <w:proofErr w:type="spellEnd"/>
            <w:r w:rsidRPr="001024D7">
              <w:rPr>
                <w:rFonts w:ascii="Times New Roman" w:hAnsi="Times New Roman" w:cs="Times New Roman"/>
                <w:sz w:val="24"/>
              </w:rPr>
              <w:t xml:space="preserve"> status</w:t>
            </w:r>
            <w:r w:rsidRPr="001024D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1024D7">
              <w:rPr>
                <w:rFonts w:ascii="Times New Roman" w:hAnsi="Times New Roman" w:cs="Times New Roman"/>
              </w:rPr>
              <w:t>high vs low</w:t>
            </w:r>
            <w:r w:rsidRPr="001024D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28C12195" w14:textId="0226F70B" w:rsidR="00C8502A" w:rsidRPr="00C8502A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5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143229B2" w14:textId="1FE8C57A" w:rsidR="00C8502A" w:rsidRPr="00C8502A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15</w:t>
            </w:r>
          </w:p>
        </w:tc>
      </w:tr>
      <w:tr w:rsidR="00C8502A" w:rsidRPr="00C8502A" w14:paraId="45216B30" w14:textId="77777777" w:rsidTr="009D2129">
        <w:tc>
          <w:tcPr>
            <w:tcW w:w="3934" w:type="dxa"/>
          </w:tcPr>
          <w:p w14:paraId="4F4C5973" w14:textId="5146CC64" w:rsidR="00C8502A" w:rsidRPr="001024D7" w:rsidRDefault="001024D7" w:rsidP="00C8502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AV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024D7">
              <w:rPr>
                <w:rFonts w:ascii="Times New Roman" w:hAnsi="Times New Roman" w:cs="Times New Roman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024D7">
              <w:rPr>
                <w:rFonts w:ascii="Times New Roman" w:hAnsi="Times New Roman" w:cs="Times New Roman"/>
                <w:sz w:val="24"/>
              </w:rPr>
              <w:t>PCATA</w:t>
            </w:r>
            <w:r w:rsidRPr="001024D7">
              <w:rPr>
                <w:rFonts w:ascii="Times New Roman" w:hAnsi="Times New Roman" w:cs="Times New Roman"/>
                <w:sz w:val="24"/>
                <w:vertAlign w:val="subscript"/>
              </w:rPr>
              <w:t>RC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024D7">
              <w:rPr>
                <w:rFonts w:ascii="Times New Roman" w:hAnsi="Times New Roman" w:cs="Times New Roman"/>
                <w:sz w:val="24"/>
              </w:rPr>
              <w:t>status</w:t>
            </w:r>
            <w:r w:rsidRPr="001024D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1024D7">
              <w:rPr>
                <w:rFonts w:ascii="Times New Roman" w:hAnsi="Times New Roman" w:cs="Times New Roman"/>
              </w:rPr>
              <w:t>high vs low</w:t>
            </w:r>
            <w:r w:rsidRPr="001024D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54" w:type="dxa"/>
          </w:tcPr>
          <w:p w14:paraId="3F107EFF" w14:textId="7198B7CD" w:rsidR="00C8502A" w:rsidRPr="00C8502A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24</w:t>
            </w:r>
          </w:p>
        </w:tc>
        <w:tc>
          <w:tcPr>
            <w:tcW w:w="2154" w:type="dxa"/>
          </w:tcPr>
          <w:p w14:paraId="76E4DDE4" w14:textId="688F2D72" w:rsidR="00C8502A" w:rsidRPr="00C8502A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91</w:t>
            </w:r>
          </w:p>
        </w:tc>
      </w:tr>
      <w:tr w:rsidR="00C8502A" w:rsidRPr="00C8502A" w14:paraId="7F7E0965" w14:textId="77777777" w:rsidTr="009D2129">
        <w:tc>
          <w:tcPr>
            <w:tcW w:w="3934" w:type="dxa"/>
          </w:tcPr>
          <w:p w14:paraId="2D9012C7" w14:textId="69E63CA6" w:rsidR="00C8502A" w:rsidRPr="00C8502A" w:rsidRDefault="001024D7" w:rsidP="00C8502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AV </w:t>
            </w:r>
            <w:r w:rsidRPr="001024D7">
              <w:rPr>
                <w:rFonts w:ascii="Times New Roman" w:hAnsi="Times New Roman" w:cs="Times New Roman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1024D7">
              <w:rPr>
                <w:rFonts w:ascii="Times New Roman" w:hAnsi="Times New Roman" w:cs="Times New Roman"/>
                <w:sz w:val="24"/>
              </w:rPr>
              <w:t>EAVi</w:t>
            </w:r>
            <w:proofErr w:type="spellEnd"/>
            <w:r w:rsidRPr="001024D7">
              <w:rPr>
                <w:rFonts w:ascii="Times New Roman" w:hAnsi="Times New Roman" w:cs="Times New Roman"/>
                <w:sz w:val="24"/>
              </w:rPr>
              <w:t xml:space="preserve"> status</w:t>
            </w:r>
            <w:r w:rsidRPr="001024D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1024D7">
              <w:rPr>
                <w:rFonts w:ascii="Times New Roman" w:hAnsi="Times New Roman" w:cs="Times New Roman"/>
              </w:rPr>
              <w:t>high vs low</w:t>
            </w:r>
            <w:r w:rsidRPr="001024D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54" w:type="dxa"/>
          </w:tcPr>
          <w:p w14:paraId="0B2D1C36" w14:textId="263B16C5" w:rsidR="00C8502A" w:rsidRPr="00C8502A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3</w:t>
            </w:r>
          </w:p>
        </w:tc>
        <w:tc>
          <w:tcPr>
            <w:tcW w:w="2154" w:type="dxa"/>
          </w:tcPr>
          <w:p w14:paraId="5C9FF4C5" w14:textId="48E2EE38" w:rsidR="00C8502A" w:rsidRPr="00C8502A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01</w:t>
            </w:r>
          </w:p>
        </w:tc>
      </w:tr>
      <w:tr w:rsidR="00C8502A" w:rsidRPr="00C8502A" w14:paraId="407C4BE4" w14:textId="77777777" w:rsidTr="009D2129">
        <w:tc>
          <w:tcPr>
            <w:tcW w:w="3934" w:type="dxa"/>
            <w:tcBorders>
              <w:bottom w:val="single" w:sz="4" w:space="0" w:color="auto"/>
            </w:tcBorders>
          </w:tcPr>
          <w:p w14:paraId="2E19F7EA" w14:textId="0BCCFAF1" w:rsidR="00C8502A" w:rsidRPr="00C8502A" w:rsidRDefault="001024D7" w:rsidP="00C8502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AV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024D7">
              <w:rPr>
                <w:rFonts w:ascii="Times New Roman" w:hAnsi="Times New Roman" w:cs="Times New Roman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AV status </w:t>
            </w:r>
            <w:r w:rsidRPr="001024D7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024D7">
              <w:rPr>
                <w:rFonts w:ascii="Times New Roman" w:hAnsi="Times New Roman" w:cs="Times New Roman"/>
              </w:rPr>
              <w:t>high vs low</w:t>
            </w:r>
            <w:r w:rsidRPr="001024D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35489FEE" w14:textId="4F31D99A" w:rsidR="00C8502A" w:rsidRPr="00C8502A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1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3E2C31B9" w14:textId="037251EE" w:rsidR="00C8502A" w:rsidRPr="00C8502A" w:rsidRDefault="009D2129" w:rsidP="00E62F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97</w:t>
            </w:r>
          </w:p>
        </w:tc>
      </w:tr>
      <w:tr w:rsidR="009D2129" w:rsidRPr="00C8502A" w14:paraId="1F0BDCFC" w14:textId="77777777" w:rsidTr="004460DA">
        <w:tc>
          <w:tcPr>
            <w:tcW w:w="8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BB8C8C" w14:textId="725CE59B" w:rsidR="009D2129" w:rsidRPr="00C8502A" w:rsidRDefault="00FC76F9" w:rsidP="00BE6520">
            <w:pPr>
              <w:rPr>
                <w:rFonts w:ascii="Times New Roman" w:hAnsi="Times New Roman" w:cs="Times New Roman"/>
                <w:sz w:val="24"/>
              </w:rPr>
            </w:pPr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CACS = coronary artery calcium sco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, </w:t>
            </w:r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EAV = epicardial adipose tissue volume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 </w:t>
            </w:r>
            <w:proofErr w:type="spellStart"/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EAVi</w:t>
            </w:r>
            <w:proofErr w:type="spellEnd"/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 = epicardial adipose tissue volume index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 </w:t>
            </w:r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PCATA = </w:t>
            </w:r>
            <w:proofErr w:type="spellStart"/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pericoronary</w:t>
            </w:r>
            <w:proofErr w:type="spellEnd"/>
            <w:r w:rsidRPr="0039626A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 xml:space="preserve"> adipose tissue attenuation, RCA = right coronary artery</w:t>
            </w:r>
            <w:r w:rsidRPr="0039626A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.</w:t>
            </w:r>
          </w:p>
        </w:tc>
      </w:tr>
    </w:tbl>
    <w:p w14:paraId="267F23EA" w14:textId="77777777" w:rsidR="00C8502A" w:rsidRDefault="00C8502A" w:rsidP="00A27FE3">
      <w:pPr>
        <w:rPr>
          <w:rFonts w:ascii="Times New Roman" w:hAnsi="Times New Roman" w:cs="Times New Roman"/>
          <w:b/>
          <w:bCs/>
          <w:sz w:val="32"/>
          <w:szCs w:val="40"/>
        </w:rPr>
      </w:pPr>
    </w:p>
    <w:p w14:paraId="71A1ED21" w14:textId="77777777" w:rsidR="00A533B9" w:rsidRDefault="00A533B9" w:rsidP="00A27FE3">
      <w:pPr>
        <w:rPr>
          <w:rFonts w:ascii="Times New Roman" w:hAnsi="Times New Roman" w:cs="Times New Roman"/>
          <w:b/>
          <w:bCs/>
          <w:sz w:val="32"/>
          <w:szCs w:val="40"/>
        </w:rPr>
      </w:pPr>
    </w:p>
    <w:p w14:paraId="5333A4A1" w14:textId="77777777" w:rsidR="00A533B9" w:rsidRDefault="00A533B9" w:rsidP="00A27FE3">
      <w:pPr>
        <w:rPr>
          <w:rFonts w:ascii="Times New Roman" w:hAnsi="Times New Roman" w:cs="Times New Roman"/>
          <w:b/>
          <w:bCs/>
          <w:sz w:val="32"/>
          <w:szCs w:val="40"/>
        </w:rPr>
        <w:sectPr w:rsidR="00A533B9" w:rsidSect="00A27FE3">
          <w:pgSz w:w="11906" w:h="16838"/>
          <w:pgMar w:top="1985" w:right="1701" w:bottom="1701" w:left="1701" w:header="851" w:footer="992" w:gutter="0"/>
          <w:cols w:space="425"/>
          <w:docGrid w:type="linesAndChars" w:linePitch="360"/>
        </w:sectPr>
      </w:pPr>
      <w:r>
        <w:rPr>
          <w:rFonts w:ascii="Times New Roman" w:hAnsi="Times New Roman" w:cs="Times New Roman"/>
          <w:b/>
          <w:bCs/>
          <w:sz w:val="32"/>
          <w:szCs w:val="40"/>
        </w:rPr>
        <w:br w:type="page"/>
      </w:r>
    </w:p>
    <w:p w14:paraId="6C9F043F" w14:textId="25312EF4" w:rsidR="00A533B9" w:rsidRPr="00A533B9" w:rsidRDefault="00A533B9" w:rsidP="00A533B9">
      <w:pPr>
        <w:ind w:leftChars="-3" w:left="-6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A533B9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>Supplementary Material, Figure S1</w:t>
      </w:r>
    </w:p>
    <w:p w14:paraId="6C58C958" w14:textId="3C76DC45" w:rsidR="00A533B9" w:rsidRPr="00A533B9" w:rsidRDefault="00A533B9" w:rsidP="00A27FE3">
      <w:pPr>
        <w:rPr>
          <w:rFonts w:ascii="Times New Roman" w:hAnsi="Times New Roman" w:cs="Times New Roman"/>
          <w:color w:val="000000"/>
          <w:sz w:val="24"/>
        </w:rPr>
      </w:pPr>
      <w:r w:rsidRPr="00A533B9">
        <w:rPr>
          <w:rFonts w:ascii="Times New Roman" w:hAnsi="Times New Roman" w:cs="Times New Roman"/>
          <w:color w:val="000000"/>
          <w:sz w:val="24"/>
        </w:rPr>
        <w:t xml:space="preserve">Additional subgroup analyses were performed to separately evaluate the odds ratios for obstructive and non-obstructive coronary artery disease (CAD) across the four study groups defined by </w:t>
      </w:r>
      <w:proofErr w:type="spellStart"/>
      <w:r w:rsidRPr="00A533B9">
        <w:rPr>
          <w:rFonts w:ascii="Times New Roman" w:hAnsi="Times New Roman" w:cs="Times New Roman"/>
          <w:color w:val="000000"/>
          <w:sz w:val="24"/>
        </w:rPr>
        <w:t>EAVi</w:t>
      </w:r>
      <w:proofErr w:type="spellEnd"/>
      <w:r w:rsidRPr="00A533B9">
        <w:rPr>
          <w:rFonts w:ascii="Times New Roman" w:hAnsi="Times New Roman" w:cs="Times New Roman"/>
          <w:color w:val="000000"/>
          <w:sz w:val="24"/>
        </w:rPr>
        <w:t xml:space="preserve"> and PCATA</w:t>
      </w:r>
      <w:r w:rsidRPr="00A533B9">
        <w:rPr>
          <w:rFonts w:ascii="Times New Roman" w:hAnsi="Times New Roman" w:cs="Times New Roman"/>
          <w:color w:val="000000"/>
          <w:sz w:val="24"/>
          <w:vertAlign w:val="subscript"/>
        </w:rPr>
        <w:t>RCA</w:t>
      </w:r>
      <w:r w:rsidRPr="00A533B9">
        <w:rPr>
          <w:rFonts w:ascii="Times New Roman" w:hAnsi="Times New Roman" w:cs="Times New Roman"/>
          <w:color w:val="000000"/>
          <w:sz w:val="24"/>
        </w:rPr>
        <w:t xml:space="preserve"> status. No statistically significant differences in the odds ratios were observed between groups for either CAD subtype. However, a trend toward higher % total plaque volume and increased prevalence of obstructive CAD was observed in Group D (high </w:t>
      </w:r>
      <w:proofErr w:type="spellStart"/>
      <w:r w:rsidRPr="00A533B9">
        <w:rPr>
          <w:rFonts w:ascii="Times New Roman" w:hAnsi="Times New Roman" w:cs="Times New Roman"/>
          <w:color w:val="000000"/>
          <w:sz w:val="24"/>
        </w:rPr>
        <w:t>EAVi</w:t>
      </w:r>
      <w:proofErr w:type="spellEnd"/>
      <w:r w:rsidRPr="00A533B9">
        <w:rPr>
          <w:rFonts w:ascii="Times New Roman" w:hAnsi="Times New Roman" w:cs="Times New Roman"/>
          <w:color w:val="000000"/>
          <w:sz w:val="24"/>
        </w:rPr>
        <w:t xml:space="preserve"> and high PCATA</w:t>
      </w:r>
      <w:r w:rsidRPr="00A533B9">
        <w:rPr>
          <w:rFonts w:ascii="Times New Roman" w:hAnsi="Times New Roman" w:cs="Times New Roman"/>
          <w:color w:val="000000"/>
          <w:sz w:val="24"/>
          <w:vertAlign w:val="subscript"/>
        </w:rPr>
        <w:t>RCA</w:t>
      </w:r>
      <w:r w:rsidRPr="00A533B9">
        <w:rPr>
          <w:rFonts w:ascii="Times New Roman" w:hAnsi="Times New Roman" w:cs="Times New Roman"/>
          <w:color w:val="000000"/>
          <w:sz w:val="24"/>
        </w:rPr>
        <w:t xml:space="preserve">).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EAVi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, epicardial adipose tissue volume index; PCATA,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pericoronary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adipose tissue attenuation; RCA, right coronary artery</w:t>
      </w:r>
    </w:p>
    <w:p w14:paraId="3563056B" w14:textId="32D3A014" w:rsidR="00A533B9" w:rsidRPr="00A533B9" w:rsidRDefault="00A533B9" w:rsidP="00A533B9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noProof/>
        </w:rPr>
        <w:drawing>
          <wp:inline distT="0" distB="0" distL="0" distR="0" wp14:anchorId="7BB100AB" wp14:editId="24A3D047">
            <wp:extent cx="6726093" cy="3783822"/>
            <wp:effectExtent l="0" t="0" r="5080" b="1270"/>
            <wp:docPr id="1202318480" name="図 1" descr="タイムライン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318480" name="図 1" descr="タイムライン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3794" cy="384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33B9" w:rsidRPr="00A533B9" w:rsidSect="00A533B9">
      <w:pgSz w:w="16838" w:h="11906" w:orient="landscape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C7355" w14:textId="77777777" w:rsidR="004957F9" w:rsidRDefault="004957F9" w:rsidP="003D298A">
      <w:r>
        <w:separator/>
      </w:r>
    </w:p>
  </w:endnote>
  <w:endnote w:type="continuationSeparator" w:id="0">
    <w:p w14:paraId="7B55A9E4" w14:textId="77777777" w:rsidR="004957F9" w:rsidRDefault="004957F9" w:rsidP="003D2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1007256448"/>
      <w:docPartObj>
        <w:docPartGallery w:val="Page Numbers (Bottom of Page)"/>
        <w:docPartUnique/>
      </w:docPartObj>
    </w:sdtPr>
    <w:sdtContent>
      <w:p w14:paraId="15ABBB48" w14:textId="41C42D27" w:rsidR="003D298A" w:rsidRDefault="003D298A" w:rsidP="002B2AE4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29FEDC5A" w14:textId="77777777" w:rsidR="003D298A" w:rsidRDefault="003D298A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1016963986"/>
      <w:docPartObj>
        <w:docPartGallery w:val="Page Numbers (Bottom of Page)"/>
        <w:docPartUnique/>
      </w:docPartObj>
    </w:sdtPr>
    <w:sdtContent>
      <w:p w14:paraId="16B48AE2" w14:textId="06122A37" w:rsidR="003D298A" w:rsidRDefault="003D298A" w:rsidP="002B2AE4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20B8820F" w14:textId="77777777" w:rsidR="003D298A" w:rsidRDefault="003D298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82649" w14:textId="77777777" w:rsidR="004957F9" w:rsidRDefault="004957F9" w:rsidP="003D298A">
      <w:r>
        <w:separator/>
      </w:r>
    </w:p>
  </w:footnote>
  <w:footnote w:type="continuationSeparator" w:id="0">
    <w:p w14:paraId="488BE8D2" w14:textId="77777777" w:rsidR="004957F9" w:rsidRDefault="004957F9" w:rsidP="003D2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8A"/>
    <w:rsid w:val="00050F03"/>
    <w:rsid w:val="000E4B40"/>
    <w:rsid w:val="001024D7"/>
    <w:rsid w:val="0018407E"/>
    <w:rsid w:val="001A38D6"/>
    <w:rsid w:val="001D04C1"/>
    <w:rsid w:val="002138A5"/>
    <w:rsid w:val="0022611D"/>
    <w:rsid w:val="00304100"/>
    <w:rsid w:val="00322267"/>
    <w:rsid w:val="00324D16"/>
    <w:rsid w:val="00354D33"/>
    <w:rsid w:val="00380140"/>
    <w:rsid w:val="00381F4F"/>
    <w:rsid w:val="0039626A"/>
    <w:rsid w:val="003B630B"/>
    <w:rsid w:val="003D298A"/>
    <w:rsid w:val="003F354A"/>
    <w:rsid w:val="00431A54"/>
    <w:rsid w:val="004957F9"/>
    <w:rsid w:val="004B72CA"/>
    <w:rsid w:val="005739C6"/>
    <w:rsid w:val="005F1E1C"/>
    <w:rsid w:val="005F25B0"/>
    <w:rsid w:val="005F4361"/>
    <w:rsid w:val="00644919"/>
    <w:rsid w:val="00671906"/>
    <w:rsid w:val="008212D0"/>
    <w:rsid w:val="00847C09"/>
    <w:rsid w:val="00962260"/>
    <w:rsid w:val="0099665B"/>
    <w:rsid w:val="009D2129"/>
    <w:rsid w:val="009D2B38"/>
    <w:rsid w:val="00A27FE3"/>
    <w:rsid w:val="00A533B9"/>
    <w:rsid w:val="00A76EFB"/>
    <w:rsid w:val="00AD23B3"/>
    <w:rsid w:val="00AE2985"/>
    <w:rsid w:val="00BE6520"/>
    <w:rsid w:val="00C8502A"/>
    <w:rsid w:val="00C85AF5"/>
    <w:rsid w:val="00C85D0D"/>
    <w:rsid w:val="00CA166B"/>
    <w:rsid w:val="00CF69F5"/>
    <w:rsid w:val="00E62F38"/>
    <w:rsid w:val="00E80E7B"/>
    <w:rsid w:val="00E95D90"/>
    <w:rsid w:val="00ED2168"/>
    <w:rsid w:val="00F3514B"/>
    <w:rsid w:val="00FC76F9"/>
    <w:rsid w:val="00FF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449615"/>
  <w15:chartTrackingRefBased/>
  <w15:docId w15:val="{BF609568-9103-2541-9AA9-D604EAE4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29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2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29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29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29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29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29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29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29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29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29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29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29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29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D29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29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29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29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29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D2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29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D29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29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D29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298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D298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2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D298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298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D298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D298A"/>
  </w:style>
  <w:style w:type="paragraph" w:styleId="ac">
    <w:name w:val="footer"/>
    <w:basedOn w:val="a"/>
    <w:link w:val="ad"/>
    <w:uiPriority w:val="99"/>
    <w:unhideWhenUsed/>
    <w:rsid w:val="003D298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D298A"/>
  </w:style>
  <w:style w:type="character" w:styleId="ae">
    <w:name w:val="page number"/>
    <w:basedOn w:val="a0"/>
    <w:uiPriority w:val="99"/>
    <w:semiHidden/>
    <w:unhideWhenUsed/>
    <w:rsid w:val="003D298A"/>
  </w:style>
  <w:style w:type="table" w:customStyle="1" w:styleId="11">
    <w:name w:val="表 (格子)1"/>
    <w:basedOn w:val="a1"/>
    <w:next w:val="af"/>
    <w:uiPriority w:val="39"/>
    <w:rsid w:val="003D2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Table Grid"/>
    <w:basedOn w:val="a1"/>
    <w:uiPriority w:val="39"/>
    <w:rsid w:val="003D2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5">
    <w:name w:val="表 (格子)2"/>
    <w:basedOn w:val="a1"/>
    <w:next w:val="af"/>
    <w:uiPriority w:val="39"/>
    <w:rsid w:val="003D2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3D298A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3D298A"/>
    <w:pPr>
      <w:jc w:val="left"/>
    </w:pPr>
    <w:rPr>
      <w:szCs w:val="22"/>
    </w:rPr>
  </w:style>
  <w:style w:type="character" w:customStyle="1" w:styleId="af2">
    <w:name w:val="コメント文字列 (文字)"/>
    <w:basedOn w:val="a0"/>
    <w:link w:val="af1"/>
    <w:uiPriority w:val="99"/>
    <w:rsid w:val="003D298A"/>
    <w:rPr>
      <w:szCs w:val="22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5739C6"/>
    <w:rPr>
      <w:b/>
      <w:bCs/>
      <w:szCs w:val="24"/>
    </w:rPr>
  </w:style>
  <w:style w:type="character" w:customStyle="1" w:styleId="af4">
    <w:name w:val="コメント内容 (文字)"/>
    <w:basedOn w:val="af2"/>
    <w:link w:val="af3"/>
    <w:uiPriority w:val="99"/>
    <w:semiHidden/>
    <w:rsid w:val="005739C6"/>
    <w:rPr>
      <w:b/>
      <w:bCs/>
      <w:szCs w:val="22"/>
    </w:rPr>
  </w:style>
  <w:style w:type="paragraph" w:styleId="af5">
    <w:name w:val="Revision"/>
    <w:hidden/>
    <w:uiPriority w:val="99"/>
    <w:semiHidden/>
    <w:rsid w:val="00573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D6FC5-5C23-4F29-ACF9-7F2FAF35C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3</TotalTime>
  <Pages>9</Pages>
  <Words>954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憲一郎</dc:creator>
  <cp:keywords/>
  <dc:description/>
  <cp:lastModifiedBy>大塚憲一郎</cp:lastModifiedBy>
  <cp:revision>33</cp:revision>
  <dcterms:created xsi:type="dcterms:W3CDTF">2025-04-26T23:22:00Z</dcterms:created>
  <dcterms:modified xsi:type="dcterms:W3CDTF">2025-05-06T00:23:00Z</dcterms:modified>
</cp:coreProperties>
</file>